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AA57A" w14:textId="2809C2FD" w:rsidR="005C1DE1" w:rsidRPr="00C82968" w:rsidRDefault="005C1DE1" w:rsidP="005C1DE1">
      <w:pPr>
        <w:rPr>
          <w:rFonts w:ascii="Times New Roman" w:hAnsi="Times New Roman" w:cs="Times New Roman"/>
          <w:b/>
          <w:bCs/>
        </w:rPr>
      </w:pPr>
      <w:r w:rsidRPr="00C82968">
        <w:rPr>
          <w:rFonts w:ascii="Times New Roman" w:hAnsi="Times New Roman" w:cs="Times New Roman"/>
          <w:b/>
          <w:bCs/>
        </w:rPr>
        <w:t xml:space="preserve">Supplementary materials </w:t>
      </w:r>
      <w:r w:rsidR="00C36DF1" w:rsidRPr="00C82968">
        <w:rPr>
          <w:rFonts w:ascii="Times New Roman" w:hAnsi="Times New Roman" w:cs="Times New Roman"/>
          <w:b/>
          <w:bCs/>
        </w:rPr>
        <w:t>2</w:t>
      </w:r>
      <w:r w:rsidRPr="00C82968">
        <w:rPr>
          <w:rFonts w:ascii="Times New Roman" w:hAnsi="Times New Roman" w:cs="Times New Roman"/>
          <w:b/>
          <w:bCs/>
        </w:rPr>
        <w:t xml:space="preserve">. Evaluation framework for </w:t>
      </w:r>
      <w:r w:rsidR="00787AAF" w:rsidRPr="00C82968">
        <w:rPr>
          <w:rFonts w:ascii="Times New Roman" w:hAnsi="Times New Roman" w:cs="Times New Roman"/>
          <w:b/>
          <w:bCs/>
        </w:rPr>
        <w:t>evidence-based</w:t>
      </w:r>
      <w:r w:rsidRPr="00C82968">
        <w:rPr>
          <w:rFonts w:ascii="Times New Roman" w:hAnsi="Times New Roman" w:cs="Times New Roman"/>
          <w:b/>
          <w:bCs/>
        </w:rPr>
        <w:t xml:space="preserve"> effects.</w:t>
      </w:r>
    </w:p>
    <w:tbl>
      <w:tblPr>
        <w:tblStyle w:val="21"/>
        <w:tblW w:w="9782" w:type="dxa"/>
        <w:tblLayout w:type="fixed"/>
        <w:tblLook w:val="04A0" w:firstRow="1" w:lastRow="0" w:firstColumn="1" w:lastColumn="0" w:noHBand="0" w:noVBand="1"/>
      </w:tblPr>
      <w:tblGrid>
        <w:gridCol w:w="993"/>
        <w:gridCol w:w="4111"/>
        <w:gridCol w:w="2693"/>
        <w:gridCol w:w="1985"/>
      </w:tblGrid>
      <w:tr w:rsidR="005C1DE1" w:rsidRPr="00C82968" w14:paraId="188D4792" w14:textId="77777777" w:rsidTr="000A6F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8EAED78" w14:textId="77777777" w:rsidR="005C1DE1" w:rsidRPr="00C82968" w:rsidRDefault="005C1DE1" w:rsidP="000A6F41">
            <w:pPr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4111" w:type="dxa"/>
          </w:tcPr>
          <w:p w14:paraId="47A4FE9E" w14:textId="77777777" w:rsidR="005C1DE1" w:rsidRPr="00C82968" w:rsidRDefault="005C1DE1" w:rsidP="000A6F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Effective</w:t>
            </w:r>
          </w:p>
        </w:tc>
        <w:tc>
          <w:tcPr>
            <w:tcW w:w="2693" w:type="dxa"/>
          </w:tcPr>
          <w:p w14:paraId="1FC8CE10" w14:textId="77777777" w:rsidR="005C1DE1" w:rsidRPr="00C82968" w:rsidRDefault="005C1DE1" w:rsidP="000A6F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Uncertain</w:t>
            </w:r>
          </w:p>
        </w:tc>
        <w:tc>
          <w:tcPr>
            <w:tcW w:w="1985" w:type="dxa"/>
          </w:tcPr>
          <w:p w14:paraId="75960D68" w14:textId="77777777" w:rsidR="005C1DE1" w:rsidRPr="00C82968" w:rsidRDefault="005C1DE1" w:rsidP="000A6F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Not effective</w:t>
            </w:r>
          </w:p>
        </w:tc>
      </w:tr>
      <w:tr w:rsidR="005C1DE1" w:rsidRPr="00C82968" w14:paraId="66781858" w14:textId="77777777" w:rsidTr="000A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EFF5805" w14:textId="77777777" w:rsidR="005C1DE1" w:rsidRPr="00C82968" w:rsidRDefault="005C1DE1" w:rsidP="000A6F41">
            <w:pPr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Cancer</w:t>
            </w:r>
          </w:p>
        </w:tc>
        <w:tc>
          <w:tcPr>
            <w:tcW w:w="4111" w:type="dxa"/>
          </w:tcPr>
          <w:p w14:paraId="24E0A98F" w14:textId="77777777" w:rsidR="005C1DE1" w:rsidRPr="00C82968" w:rsidRDefault="005C1DE1" w:rsidP="000A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For cancer patients: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Extension of overall survival time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2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Disease-free survival time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3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Symptom improvement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4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Objective response rate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5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Progression-free survival time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  <w:t>For healthy adults: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Reduction in incidence/mortality risk as shown in meta-analyses, RCTs, or prospective cohort studies.</w:t>
            </w:r>
          </w:p>
        </w:tc>
        <w:tc>
          <w:tcPr>
            <w:tcW w:w="2693" w:type="dxa"/>
          </w:tcPr>
          <w:p w14:paraId="59D5A299" w14:textId="77777777" w:rsidR="005C1DE1" w:rsidRPr="00C82968" w:rsidRDefault="005C1DE1" w:rsidP="000A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Effects at the vitro test level (e.g., T-cell, NK-cell studies)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2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Effects observed in animal experiments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3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Reduction in incidence/mortality risk observed in studies other than meta-analyses, RCTs, or prospective cohort studies (e.g., case-control studies)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4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Theoretical references to potential effects (e.g., reduction of oxidative stress, anti-inflammatory effects)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5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Simultaneous reports of positive and negative results.</w:t>
            </w:r>
          </w:p>
        </w:tc>
        <w:tc>
          <w:tcPr>
            <w:tcW w:w="1985" w:type="dxa"/>
          </w:tcPr>
          <w:p w14:paraId="73CBA4A4" w14:textId="77777777" w:rsidR="005C1DE1" w:rsidRPr="00C82968" w:rsidRDefault="005C1DE1" w:rsidP="000A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No research exists, and the effect is considered unlikely, even theoretically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2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Comparative trials on direct effect indicators </w:t>
            </w:r>
            <w:proofErr w:type="gramStart"/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concluded</w:t>
            </w:r>
            <w:proofErr w:type="gramEnd"/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no effect.</w:t>
            </w:r>
          </w:p>
        </w:tc>
      </w:tr>
      <w:tr w:rsidR="005C1DE1" w:rsidRPr="00C82968" w14:paraId="0E16A9CE" w14:textId="77777777" w:rsidTr="000A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84AD00C" w14:textId="77777777" w:rsidR="005C1DE1" w:rsidRPr="00C82968" w:rsidRDefault="005C1DE1" w:rsidP="000A6F41">
            <w:pPr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Diabetes</w:t>
            </w:r>
          </w:p>
        </w:tc>
        <w:tc>
          <w:tcPr>
            <w:tcW w:w="4111" w:type="dxa"/>
          </w:tcPr>
          <w:p w14:paraId="591C1B4C" w14:textId="77777777" w:rsidR="005C1DE1" w:rsidRPr="00C82968" w:rsidRDefault="005C1DE1" w:rsidP="000A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Improvement in fasting blood glucose levels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2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Improvement in HbA1c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3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Improvement in insulin resistance markers (e.g., HOMR-IR × fasting insulin levels)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4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Improvement in insulin secretion indicators (e.g., 75g OGTT, blood insulin/C-peptide levels post-meal, daily C-peptide levels in urine)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5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Pancreatic β-cell function evaluation indicators (e.g., HOMA-β, proinsulin/insulin ratio, proinsulin/C-peptide ratio)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6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Physical measurements (e.g., BMI, blood pressure, waist circumference)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7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Improvement in complications (e.g., nephropathy, retinopathy, neuropathy, atherosclerosis indicators)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8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Improved perinatal outcomes in gestational diabetes (e.g., reduced fetal death, large babies, cesarean sections, shoulder dystocia, neonatal respiratory distress syndrome) and decreased risk of postpartum diabetes onset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9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Reduction in incidence/mortality risk based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on meta-analyses, RCTs, or prospective cohort studies (for healthy adults).</w:t>
            </w:r>
          </w:p>
        </w:tc>
        <w:tc>
          <w:tcPr>
            <w:tcW w:w="2693" w:type="dxa"/>
          </w:tcPr>
          <w:p w14:paraId="265022A1" w14:textId="77777777" w:rsidR="005C1DE1" w:rsidRPr="00C82968" w:rsidRDefault="005C1DE1" w:rsidP="000A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lastRenderedPageBreak/>
              <w:t xml:space="preserve">1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Effects observed in vitro testing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2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Effects observed in animal studies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3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Theoretical references to potential effects (e.g., anti-inflammatory effects improving insulin resistance)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4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Simultaneous reports of positive and negative results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5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Reduction in incidence/mortality risk observed in studies other than meta-analyses, RCTs, or prospective cohort studies (e.g., case-control studies, for healthy adults).</w:t>
            </w:r>
          </w:p>
        </w:tc>
        <w:tc>
          <w:tcPr>
            <w:tcW w:w="1985" w:type="dxa"/>
          </w:tcPr>
          <w:p w14:paraId="6B4D432B" w14:textId="77777777" w:rsidR="005C1DE1" w:rsidRPr="00C82968" w:rsidRDefault="005C1DE1" w:rsidP="000A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No research exists, and the effect is considered unlikely, even theoretically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2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Comparative trials on direct effect indicators </w:t>
            </w:r>
            <w:proofErr w:type="gramStart"/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concluded</w:t>
            </w:r>
            <w:proofErr w:type="gramEnd"/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no effect.</w:t>
            </w:r>
          </w:p>
        </w:tc>
      </w:tr>
      <w:tr w:rsidR="005C1DE1" w:rsidRPr="00C82968" w14:paraId="27997899" w14:textId="77777777" w:rsidTr="000A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67D0DF1" w14:textId="77777777" w:rsidR="005C1DE1" w:rsidRPr="00C82968" w:rsidRDefault="005C1DE1" w:rsidP="000A6F41">
            <w:pPr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Obesity</w:t>
            </w:r>
          </w:p>
        </w:tc>
        <w:tc>
          <w:tcPr>
            <w:tcW w:w="4111" w:type="dxa"/>
          </w:tcPr>
          <w:p w14:paraId="568CA2AD" w14:textId="77777777" w:rsidR="005C1DE1" w:rsidRPr="00C82968" w:rsidRDefault="005C1DE1" w:rsidP="000A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Weight reduction and BMI improvement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2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Decrease in visceral fat and waist circumference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3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Improvement in obesity-related health disorders (e.g., diabetes, hypertension).</w:t>
            </w:r>
          </w:p>
        </w:tc>
        <w:tc>
          <w:tcPr>
            <w:tcW w:w="2693" w:type="dxa"/>
          </w:tcPr>
          <w:p w14:paraId="6C49B5AA" w14:textId="77777777" w:rsidR="005C1DE1" w:rsidRPr="00C82968" w:rsidRDefault="005C1DE1" w:rsidP="000A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Effects observed in vitro testing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2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Effects observed in animal studies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3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Theoretical references to potential effects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4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Simultaneous reports of positive and negative results.</w:t>
            </w:r>
          </w:p>
        </w:tc>
        <w:tc>
          <w:tcPr>
            <w:tcW w:w="1985" w:type="dxa"/>
          </w:tcPr>
          <w:p w14:paraId="62CB2D65" w14:textId="77777777" w:rsidR="005C1DE1" w:rsidRPr="00C82968" w:rsidRDefault="005C1DE1" w:rsidP="000A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No research exists, and the effect is considered unlikely, even theoretically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2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Comparative trials on direct effect indicators </w:t>
            </w:r>
            <w:proofErr w:type="gramStart"/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concluded</w:t>
            </w:r>
            <w:proofErr w:type="gramEnd"/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no effect.</w:t>
            </w:r>
          </w:p>
        </w:tc>
      </w:tr>
      <w:tr w:rsidR="005C1DE1" w:rsidRPr="00C82968" w14:paraId="26825421" w14:textId="77777777" w:rsidTr="000A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5B4578E" w14:textId="77777777" w:rsidR="005C1DE1" w:rsidRPr="00C82968" w:rsidRDefault="005C1DE1" w:rsidP="000A6F41">
            <w:pPr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Constipation</w:t>
            </w:r>
          </w:p>
        </w:tc>
        <w:tc>
          <w:tcPr>
            <w:tcW w:w="4111" w:type="dxa"/>
          </w:tcPr>
          <w:p w14:paraId="328FB17D" w14:textId="77777777" w:rsidR="005C1DE1" w:rsidRPr="00C82968" w:rsidRDefault="005C1DE1" w:rsidP="000A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Reduction in straining during defecation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2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Improvement in stool consistency (BSFS)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3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Improvement in residual stool sensation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4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Improvement in defecation difficulty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5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Reduction in manual defecation assistance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6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Increase in spontaneous bowel movements.</w:t>
            </w:r>
          </w:p>
        </w:tc>
        <w:tc>
          <w:tcPr>
            <w:tcW w:w="2693" w:type="dxa"/>
          </w:tcPr>
          <w:p w14:paraId="4D98C627" w14:textId="77777777" w:rsidR="005C1DE1" w:rsidRPr="00C82968" w:rsidRDefault="005C1DE1" w:rsidP="000A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Effects observed in vitro testing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2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Effects observed in animal studies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3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Theoretical references to potential effects (e.g., increased bile secretion, regulation of intestinal immunity)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4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Simultaneous reports of positive and negative results.</w:t>
            </w:r>
          </w:p>
        </w:tc>
        <w:tc>
          <w:tcPr>
            <w:tcW w:w="1985" w:type="dxa"/>
          </w:tcPr>
          <w:p w14:paraId="78F6936A" w14:textId="77777777" w:rsidR="005C1DE1" w:rsidRPr="00C82968" w:rsidRDefault="005C1DE1" w:rsidP="000A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No research exists, and the effect is considered unlikely, even theoretically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2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Comparative trials on direct effect indicators </w:t>
            </w:r>
            <w:proofErr w:type="gramStart"/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concluded</w:t>
            </w:r>
            <w:proofErr w:type="gramEnd"/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no effect.</w:t>
            </w:r>
          </w:p>
        </w:tc>
      </w:tr>
      <w:tr w:rsidR="005C1DE1" w:rsidRPr="00C82968" w14:paraId="3B24B103" w14:textId="77777777" w:rsidTr="000A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0E22AF6" w14:textId="77777777" w:rsidR="005C1DE1" w:rsidRPr="00C82968" w:rsidRDefault="005C1DE1" w:rsidP="000A6F41">
            <w:pPr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Joint pain</w:t>
            </w:r>
          </w:p>
        </w:tc>
        <w:tc>
          <w:tcPr>
            <w:tcW w:w="4111" w:type="dxa"/>
          </w:tcPr>
          <w:p w14:paraId="2F970951" w14:textId="77777777" w:rsidR="005C1DE1" w:rsidRPr="00C82968" w:rsidRDefault="005C1DE1" w:rsidP="000A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 Pain improvement.</w:t>
            </w:r>
          </w:p>
        </w:tc>
        <w:tc>
          <w:tcPr>
            <w:tcW w:w="2693" w:type="dxa"/>
          </w:tcPr>
          <w:p w14:paraId="504D3C45" w14:textId="77777777" w:rsidR="005C1DE1" w:rsidRPr="00C82968" w:rsidRDefault="005C1DE1" w:rsidP="000A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Effects observed in vitro testing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2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Effects observed in animal studies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3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Theoretical references to potential effects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4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Simultaneous reports of positive and negative results.</w:t>
            </w:r>
          </w:p>
        </w:tc>
        <w:tc>
          <w:tcPr>
            <w:tcW w:w="1985" w:type="dxa"/>
          </w:tcPr>
          <w:p w14:paraId="3E0E06B9" w14:textId="77777777" w:rsidR="005C1DE1" w:rsidRPr="00C82968" w:rsidRDefault="005C1DE1" w:rsidP="000A6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No research exists, and the effect is considered unlikely, even theoretically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2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Comparative trials on direct effect indicators </w:t>
            </w:r>
            <w:proofErr w:type="gramStart"/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concluded</w:t>
            </w:r>
            <w:proofErr w:type="gramEnd"/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no effect.</w:t>
            </w:r>
          </w:p>
        </w:tc>
      </w:tr>
      <w:tr w:rsidR="005C1DE1" w:rsidRPr="00C82968" w14:paraId="58D94EE0" w14:textId="77777777" w:rsidTr="000A6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9A796B6" w14:textId="77777777" w:rsidR="005C1DE1" w:rsidRPr="00C82968" w:rsidRDefault="005C1DE1" w:rsidP="000A6F41">
            <w:pPr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Hypertension</w:t>
            </w:r>
          </w:p>
        </w:tc>
        <w:tc>
          <w:tcPr>
            <w:tcW w:w="4111" w:type="dxa"/>
          </w:tcPr>
          <w:p w14:paraId="7D4D76B1" w14:textId="77777777" w:rsidR="005C1DE1" w:rsidRPr="00C82968" w:rsidRDefault="005C1DE1" w:rsidP="000A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Reduction in systolic blood pressure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2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Reduction in diastolic blood pressure.</w:t>
            </w:r>
          </w:p>
        </w:tc>
        <w:tc>
          <w:tcPr>
            <w:tcW w:w="2693" w:type="dxa"/>
          </w:tcPr>
          <w:p w14:paraId="1FCF5572" w14:textId="77777777" w:rsidR="005C1DE1" w:rsidRPr="00C82968" w:rsidRDefault="005C1DE1" w:rsidP="000A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Effects observed in vitro testing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2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Effects observed in animal studies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3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Theoretical references to potential effects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4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Simultaneous reports of positive and negative results.</w:t>
            </w:r>
          </w:p>
        </w:tc>
        <w:tc>
          <w:tcPr>
            <w:tcW w:w="1985" w:type="dxa"/>
          </w:tcPr>
          <w:p w14:paraId="700DB4AD" w14:textId="77777777" w:rsidR="005C1DE1" w:rsidRPr="00C82968" w:rsidRDefault="005C1DE1" w:rsidP="000A6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No research exists, and the effect is considered unlikely, even theoretically.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br/>
            </w:r>
            <w:r w:rsidRPr="00C82968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2. </w:t>
            </w:r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Comparative trials on direct effect indicators </w:t>
            </w:r>
            <w:proofErr w:type="gramStart"/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>concluded</w:t>
            </w:r>
            <w:proofErr w:type="gramEnd"/>
            <w:r w:rsidRPr="00C8296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no effect.</w:t>
            </w:r>
          </w:p>
        </w:tc>
      </w:tr>
    </w:tbl>
    <w:p w14:paraId="75B636B3" w14:textId="5584EF19" w:rsidR="00787AAF" w:rsidRPr="00C82968" w:rsidRDefault="00787AAF">
      <w:pPr>
        <w:rPr>
          <w:rFonts w:ascii="Times New Roman" w:hAnsi="Times New Roman" w:cs="Times New Roman"/>
        </w:rPr>
      </w:pPr>
    </w:p>
    <w:p w14:paraId="67D56420" w14:textId="77777777" w:rsidR="00787AAF" w:rsidRPr="00C82968" w:rsidRDefault="00787AAF">
      <w:pPr>
        <w:widowControl/>
        <w:spacing w:after="160" w:line="278" w:lineRule="auto"/>
        <w:jc w:val="left"/>
        <w:rPr>
          <w:rFonts w:ascii="Times New Roman" w:hAnsi="Times New Roman" w:cs="Times New Roman"/>
        </w:rPr>
      </w:pPr>
      <w:r w:rsidRPr="00C82968">
        <w:rPr>
          <w:rFonts w:ascii="Times New Roman" w:hAnsi="Times New Roman" w:cs="Times New Roman"/>
        </w:rPr>
        <w:br w:type="page"/>
      </w:r>
    </w:p>
    <w:p w14:paraId="76BB967E" w14:textId="6E18FD50" w:rsidR="00787AAF" w:rsidRPr="00C82968" w:rsidRDefault="00787AAF" w:rsidP="00787AAF">
      <w:pPr>
        <w:rPr>
          <w:rFonts w:ascii="Times New Roman" w:hAnsi="Times New Roman" w:cs="Times New Roman"/>
          <w:b/>
          <w:bCs/>
        </w:rPr>
      </w:pPr>
      <w:r w:rsidRPr="00C82968">
        <w:rPr>
          <w:rFonts w:ascii="Times New Roman" w:hAnsi="Times New Roman" w:cs="Times New Roman"/>
          <w:b/>
          <w:bCs/>
        </w:rPr>
        <w:lastRenderedPageBreak/>
        <w:t xml:space="preserve">The </w:t>
      </w:r>
      <w:proofErr w:type="gramStart"/>
      <w:r w:rsidRPr="00C82968">
        <w:rPr>
          <w:rFonts w:ascii="Times New Roman" w:hAnsi="Times New Roman" w:cs="Times New Roman"/>
          <w:b/>
          <w:bCs/>
        </w:rPr>
        <w:t>guideline</w:t>
      </w:r>
      <w:proofErr w:type="gramEnd"/>
      <w:r w:rsidRPr="00C82968">
        <w:rPr>
          <w:rFonts w:ascii="Times New Roman" w:hAnsi="Times New Roman" w:cs="Times New Roman"/>
          <w:b/>
          <w:bCs/>
        </w:rPr>
        <w:t xml:space="preserve"> used to evaluate the effectiveness of dietary supplements for specific diseases</w:t>
      </w:r>
      <w:r w:rsidRPr="00C82968">
        <w:rPr>
          <w:rFonts w:ascii="Times New Roman" w:eastAsia="游明朝" w:hAnsi="Times New Roman" w:cs="Times New Roman"/>
          <w:b/>
          <w:bCs/>
          <w:lang w:eastAsia="ja-JP"/>
        </w:rPr>
        <w:t xml:space="preserve"> as</w:t>
      </w:r>
      <w:r w:rsidRPr="00C82968">
        <w:rPr>
          <w:rFonts w:ascii="Times New Roman" w:hAnsi="Times New Roman" w:cs="Times New Roman"/>
          <w:b/>
          <w:bCs/>
        </w:rPr>
        <w:t xml:space="preserve"> presented in </w:t>
      </w:r>
      <w:r w:rsidRPr="00C82968">
        <w:rPr>
          <w:rFonts w:ascii="Times New Roman" w:eastAsia="DengXian" w:hAnsi="Times New Roman" w:cs="Times New Roman"/>
          <w:b/>
          <w:bCs/>
        </w:rPr>
        <w:t xml:space="preserve">the </w:t>
      </w:r>
      <w:r w:rsidR="005A55B5" w:rsidRPr="00C82968">
        <w:rPr>
          <w:rFonts w:ascii="Times New Roman" w:eastAsia="DengXian" w:hAnsi="Times New Roman" w:cs="Times New Roman"/>
          <w:b/>
          <w:bCs/>
        </w:rPr>
        <w:t>Copilot</w:t>
      </w:r>
      <w:r w:rsidR="005A55B5" w:rsidRPr="00C82968">
        <w:rPr>
          <w:rFonts w:ascii="Times New Roman" w:hAnsi="Times New Roman" w:cs="Times New Roman"/>
          <w:b/>
          <w:bCs/>
        </w:rPr>
        <w:t xml:space="preserve"> </w:t>
      </w:r>
      <w:r w:rsidRPr="00C82968">
        <w:rPr>
          <w:rFonts w:ascii="Times New Roman" w:hAnsi="Times New Roman" w:cs="Times New Roman"/>
          <w:b/>
          <w:bCs/>
        </w:rPr>
        <w:t>responses</w:t>
      </w:r>
    </w:p>
    <w:p w14:paraId="1589696B" w14:textId="77777777" w:rsidR="00787AAF" w:rsidRPr="00C82968" w:rsidRDefault="00787AAF" w:rsidP="00787AAF">
      <w:pPr>
        <w:rPr>
          <w:rFonts w:ascii="Times New Roman" w:hAnsi="Times New Roman" w:cs="Times New Roman"/>
          <w:b/>
          <w:bCs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045"/>
        <w:gridCol w:w="4617"/>
        <w:gridCol w:w="2832"/>
      </w:tblGrid>
      <w:tr w:rsidR="00787AAF" w:rsidRPr="00C82968" w14:paraId="2DCF9092" w14:textId="77777777" w:rsidTr="004D4F8D">
        <w:tc>
          <w:tcPr>
            <w:tcW w:w="1045" w:type="dxa"/>
          </w:tcPr>
          <w:p w14:paraId="539DFB45" w14:textId="77777777" w:rsidR="00787AAF" w:rsidRPr="00C82968" w:rsidRDefault="00787AAF" w:rsidP="004D4F8D">
            <w:pPr>
              <w:rPr>
                <w:rFonts w:ascii="Times New Roman" w:hAnsi="Times New Roman" w:cs="Times New Roman"/>
                <w:b/>
                <w:bCs/>
              </w:rPr>
            </w:pPr>
            <w:r w:rsidRPr="00C82968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4617" w:type="dxa"/>
          </w:tcPr>
          <w:p w14:paraId="6EBD7841" w14:textId="1730FE73" w:rsidR="00787AAF" w:rsidRPr="00C82968" w:rsidRDefault="004B4285" w:rsidP="004D4F8D">
            <w:pPr>
              <w:rPr>
                <w:rFonts w:ascii="Times New Roman" w:eastAsia="游明朝" w:hAnsi="Times New Roman" w:cs="Times New Roman"/>
                <w:b/>
                <w:bCs/>
                <w:lang w:eastAsia="ja-JP"/>
              </w:rPr>
            </w:pPr>
            <w:r w:rsidRPr="00C82968">
              <w:rPr>
                <w:rFonts w:ascii="Times New Roman" w:eastAsia="游明朝" w:hAnsi="Times New Roman" w:cs="Times New Roman"/>
                <w:b/>
                <w:bCs/>
                <w:lang w:eastAsia="ja-JP"/>
              </w:rPr>
              <w:t>Definition</w:t>
            </w:r>
          </w:p>
        </w:tc>
        <w:tc>
          <w:tcPr>
            <w:tcW w:w="2832" w:type="dxa"/>
          </w:tcPr>
          <w:p w14:paraId="75BB4EEB" w14:textId="77777777" w:rsidR="00787AAF" w:rsidRPr="00C82968" w:rsidRDefault="00787AAF" w:rsidP="004D4F8D">
            <w:pPr>
              <w:rPr>
                <w:rFonts w:ascii="Times New Roman" w:hAnsi="Times New Roman" w:cs="Times New Roman"/>
                <w:b/>
                <w:bCs/>
              </w:rPr>
            </w:pPr>
            <w:r w:rsidRPr="00C82968">
              <w:rPr>
                <w:rFonts w:ascii="Times New Roman" w:hAnsi="Times New Roman" w:cs="Times New Roman"/>
                <w:b/>
                <w:bCs/>
              </w:rPr>
              <w:t>Examples</w:t>
            </w:r>
          </w:p>
        </w:tc>
      </w:tr>
      <w:tr w:rsidR="00787AAF" w:rsidRPr="00C82968" w14:paraId="590AFFAC" w14:textId="77777777" w:rsidTr="004D4F8D">
        <w:tc>
          <w:tcPr>
            <w:tcW w:w="1045" w:type="dxa"/>
          </w:tcPr>
          <w:p w14:paraId="0EEA0CFB" w14:textId="77777777" w:rsidR="00787AAF" w:rsidRPr="00C82968" w:rsidRDefault="00787AAF" w:rsidP="004D4F8D">
            <w:pPr>
              <w:rPr>
                <w:rFonts w:ascii="Times New Roman" w:hAnsi="Times New Roman" w:cs="Times New Roman"/>
                <w:b/>
                <w:bCs/>
              </w:rPr>
            </w:pPr>
            <w:r w:rsidRPr="00C82968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4617" w:type="dxa"/>
          </w:tcPr>
          <w:p w14:paraId="4EA19FAB" w14:textId="2DAD5485" w:rsidR="004B4285" w:rsidRPr="00C82968" w:rsidRDefault="00306B9E" w:rsidP="004D4F8D">
            <w:pPr>
              <w:rPr>
                <w:rFonts w:ascii="Times New Roman" w:eastAsia="游明朝" w:hAnsi="Times New Roman" w:cs="Times New Roman"/>
                <w:lang w:eastAsia="ja-JP"/>
              </w:rPr>
            </w:pPr>
            <w:r w:rsidRPr="00C82968">
              <w:rPr>
                <w:rFonts w:ascii="Times New Roman" w:eastAsia="游明朝" w:hAnsi="Times New Roman" w:cs="Times New Roman"/>
                <w:lang w:eastAsia="ja-JP"/>
              </w:rPr>
              <w:t>The te</w:t>
            </w:r>
            <w:r w:rsidR="002D2BDF" w:rsidRPr="00C82968">
              <w:rPr>
                <w:rFonts w:ascii="Times New Roman" w:eastAsia="游明朝" w:hAnsi="Times New Roman" w:cs="Times New Roman"/>
                <w:lang w:eastAsia="ja-JP"/>
              </w:rPr>
              <w:t>xt c</w:t>
            </w:r>
            <w:r w:rsidR="003872D2" w:rsidRPr="00C82968">
              <w:rPr>
                <w:rFonts w:ascii="Times New Roman" w:eastAsia="游明朝" w:hAnsi="Times New Roman" w:cs="Times New Roman"/>
                <w:lang w:eastAsia="ja-JP"/>
              </w:rPr>
              <w:t>onsists</w:t>
            </w:r>
            <w:r w:rsidR="004B4285" w:rsidRPr="00C82968">
              <w:rPr>
                <w:rFonts w:ascii="Times New Roman" w:eastAsia="游明朝" w:hAnsi="Times New Roman" w:cs="Times New Roman"/>
                <w:lang w:eastAsia="ja-JP"/>
              </w:rPr>
              <w:t xml:space="preserve"> </w:t>
            </w:r>
            <w:r w:rsidR="003872D2" w:rsidRPr="00C82968">
              <w:rPr>
                <w:rFonts w:ascii="Times New Roman" w:eastAsia="游明朝" w:hAnsi="Times New Roman" w:cs="Times New Roman"/>
                <w:lang w:eastAsia="ja-JP"/>
              </w:rPr>
              <w:t xml:space="preserve">of </w:t>
            </w:r>
            <w:r w:rsidR="004B4285" w:rsidRPr="00C82968">
              <w:rPr>
                <w:rFonts w:ascii="Times New Roman" w:eastAsia="游明朝" w:hAnsi="Times New Roman" w:cs="Times New Roman"/>
                <w:lang w:eastAsia="ja-JP"/>
              </w:rPr>
              <w:t>statement</w:t>
            </w:r>
            <w:r w:rsidR="003872D2" w:rsidRPr="00C82968">
              <w:rPr>
                <w:rFonts w:ascii="Times New Roman" w:eastAsia="游明朝" w:hAnsi="Times New Roman" w:cs="Times New Roman"/>
                <w:lang w:eastAsia="ja-JP"/>
              </w:rPr>
              <w:t>s</w:t>
            </w:r>
            <w:r w:rsidR="004B4285" w:rsidRPr="00C82968">
              <w:rPr>
                <w:rFonts w:ascii="Times New Roman" w:eastAsia="游明朝" w:hAnsi="Times New Roman" w:cs="Times New Roman"/>
                <w:lang w:eastAsia="ja-JP"/>
              </w:rPr>
              <w:t xml:space="preserve"> affirming the direct </w:t>
            </w:r>
            <w:r w:rsidR="001E6C6C" w:rsidRPr="00C82968">
              <w:rPr>
                <w:rFonts w:ascii="Times New Roman" w:eastAsia="游明朝" w:hAnsi="Times New Roman" w:cs="Times New Roman"/>
                <w:lang w:eastAsia="ja-JP"/>
              </w:rPr>
              <w:t>or</w:t>
            </w:r>
            <w:r w:rsidR="004B4285" w:rsidRPr="00C82968">
              <w:rPr>
                <w:rFonts w:ascii="Times New Roman" w:eastAsia="游明朝" w:hAnsi="Times New Roman" w:cs="Times New Roman"/>
                <w:lang w:eastAsia="ja-JP"/>
              </w:rPr>
              <w:t xml:space="preserve"> indirect effects of the supplement. </w:t>
            </w:r>
            <w:r w:rsidR="0055384A" w:rsidRPr="00C82968">
              <w:rPr>
                <w:rFonts w:ascii="Times New Roman" w:hAnsi="Times New Roman" w:cs="Times New Roman"/>
              </w:rPr>
              <w:t>No mention of denying effectiveness.</w:t>
            </w:r>
          </w:p>
          <w:p w14:paraId="4400A7CA" w14:textId="5DDB6BA4" w:rsidR="00787AAF" w:rsidRPr="00C82968" w:rsidRDefault="00787AAF" w:rsidP="004D4F8D">
            <w:pPr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br/>
              <w:t xml:space="preserve">- </w:t>
            </w:r>
          </w:p>
        </w:tc>
        <w:tc>
          <w:tcPr>
            <w:tcW w:w="2832" w:type="dxa"/>
          </w:tcPr>
          <w:p w14:paraId="6831C978" w14:textId="037B98D2" w:rsidR="00787AAF" w:rsidRPr="00C82968" w:rsidRDefault="00F91BF8" w:rsidP="004D4F8D">
            <w:pPr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t xml:space="preserve">- Some studies show effectiveness. </w:t>
            </w:r>
            <w:r w:rsidRPr="00C82968">
              <w:rPr>
                <w:rFonts w:ascii="Times New Roman" w:hAnsi="Times New Roman" w:cs="Times New Roman"/>
              </w:rPr>
              <w:br/>
              <w:t xml:space="preserve">- There are indirect effects. </w:t>
            </w:r>
            <w:r w:rsidRPr="00C82968">
              <w:rPr>
                <w:rFonts w:ascii="Times New Roman" w:hAnsi="Times New Roman" w:cs="Times New Roman"/>
              </w:rPr>
              <w:br/>
            </w:r>
            <w:r w:rsidR="00787AAF" w:rsidRPr="00C82968">
              <w:rPr>
                <w:rFonts w:ascii="Times New Roman" w:hAnsi="Times New Roman" w:cs="Times New Roman"/>
              </w:rPr>
              <w:t xml:space="preserve">- There are still few studies demonstrating effectiveness, but it is promising. </w:t>
            </w:r>
            <w:r w:rsidR="00787AAF" w:rsidRPr="00C82968">
              <w:rPr>
                <w:rFonts w:ascii="Times New Roman" w:hAnsi="Times New Roman" w:cs="Times New Roman"/>
              </w:rPr>
              <w:br/>
            </w:r>
          </w:p>
        </w:tc>
      </w:tr>
      <w:tr w:rsidR="00787AAF" w:rsidRPr="00C82968" w14:paraId="7BB56AC8" w14:textId="77777777" w:rsidTr="004D4F8D">
        <w:tc>
          <w:tcPr>
            <w:tcW w:w="1045" w:type="dxa"/>
          </w:tcPr>
          <w:p w14:paraId="15FF45B9" w14:textId="77777777" w:rsidR="00787AAF" w:rsidRPr="00C82968" w:rsidRDefault="00787AAF" w:rsidP="004D4F8D">
            <w:pPr>
              <w:rPr>
                <w:rFonts w:ascii="Times New Roman" w:hAnsi="Times New Roman" w:cs="Times New Roman"/>
                <w:b/>
                <w:bCs/>
              </w:rPr>
            </w:pPr>
            <w:r w:rsidRPr="00C82968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4617" w:type="dxa"/>
          </w:tcPr>
          <w:p w14:paraId="2458F71D" w14:textId="59FC7395" w:rsidR="000625CD" w:rsidRPr="00C82968" w:rsidRDefault="000625CD" w:rsidP="004D4F8D">
            <w:pPr>
              <w:rPr>
                <w:rFonts w:ascii="Times New Roman" w:eastAsia="游明朝" w:hAnsi="Times New Roman" w:cs="Times New Roman"/>
                <w:lang w:eastAsia="ja-JP"/>
              </w:rPr>
            </w:pPr>
            <w:r w:rsidRPr="00C82968">
              <w:rPr>
                <w:rFonts w:ascii="Times New Roman" w:eastAsia="游明朝" w:hAnsi="Times New Roman" w:cs="Times New Roman"/>
                <w:lang w:eastAsia="ja-JP"/>
              </w:rPr>
              <w:t xml:space="preserve">The text </w:t>
            </w:r>
            <w:r w:rsidR="00A85AA9" w:rsidRPr="00C82968">
              <w:rPr>
                <w:rFonts w:ascii="Times New Roman" w:eastAsia="游明朝" w:hAnsi="Times New Roman" w:cs="Times New Roman"/>
                <w:lang w:eastAsia="ja-JP"/>
              </w:rPr>
              <w:t>consists</w:t>
            </w:r>
            <w:r w:rsidRPr="00C82968">
              <w:rPr>
                <w:rFonts w:ascii="Times New Roman" w:eastAsia="游明朝" w:hAnsi="Times New Roman" w:cs="Times New Roman"/>
                <w:lang w:eastAsia="ja-JP"/>
              </w:rPr>
              <w:t xml:space="preserve"> of ambiguous statements, such as both positive and negative statements about the effect, or insufficient scientific evidence for the effect, although the effect is positive.</w:t>
            </w:r>
          </w:p>
          <w:p w14:paraId="7D2294AF" w14:textId="43CE4881" w:rsidR="00787AAF" w:rsidRPr="00C82968" w:rsidRDefault="00787AAF" w:rsidP="004D4F8D">
            <w:pPr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832" w:type="dxa"/>
          </w:tcPr>
          <w:p w14:paraId="3845CED8" w14:textId="77777777" w:rsidR="00A22F01" w:rsidRPr="00C82968" w:rsidRDefault="00A22F01" w:rsidP="004D4F8D">
            <w:pPr>
              <w:rPr>
                <w:rFonts w:ascii="Times New Roman" w:eastAsia="游明朝" w:hAnsi="Times New Roman" w:cs="Times New Roman"/>
                <w:lang w:eastAsia="ja-JP"/>
              </w:rPr>
            </w:pPr>
            <w:r w:rsidRPr="00C82968">
              <w:rPr>
                <w:rFonts w:ascii="Times New Roman" w:hAnsi="Times New Roman" w:cs="Times New Roman"/>
              </w:rPr>
              <w:t xml:space="preserve">- Mentions both effectiveness and lack of effectiveness. </w:t>
            </w:r>
            <w:r w:rsidRPr="00C82968">
              <w:rPr>
                <w:rFonts w:ascii="Times New Roman" w:hAnsi="Times New Roman" w:cs="Times New Roman"/>
              </w:rPr>
              <w:br/>
              <w:t xml:space="preserve">- Acknowledges indirect effects but questions direct effects. </w:t>
            </w:r>
            <w:r w:rsidRPr="00C82968">
              <w:rPr>
                <w:rFonts w:ascii="Times New Roman" w:hAnsi="Times New Roman" w:cs="Times New Roman"/>
              </w:rPr>
              <w:br/>
              <w:t>- There is some scientific evidence of effectiveness, but it is insufficient or not fully established.</w:t>
            </w:r>
          </w:p>
          <w:p w14:paraId="32AEEC8B" w14:textId="2A5C76C9" w:rsidR="00787AAF" w:rsidRPr="00C82968" w:rsidRDefault="00787AAF" w:rsidP="004D4F8D">
            <w:pPr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t xml:space="preserve">- There are individual differences. </w:t>
            </w:r>
            <w:r w:rsidRPr="00C82968">
              <w:rPr>
                <w:rFonts w:ascii="Times New Roman" w:hAnsi="Times New Roman" w:cs="Times New Roman"/>
              </w:rPr>
              <w:br/>
              <w:t>- The independent effect is limited, but when combined with treatments, it may be effective (supplementary effect).</w:t>
            </w:r>
          </w:p>
        </w:tc>
      </w:tr>
      <w:tr w:rsidR="00787AAF" w:rsidRPr="00C82968" w14:paraId="4AC0A4FF" w14:textId="77777777" w:rsidTr="004D4F8D">
        <w:tc>
          <w:tcPr>
            <w:tcW w:w="1045" w:type="dxa"/>
          </w:tcPr>
          <w:p w14:paraId="79CE7623" w14:textId="77777777" w:rsidR="00787AAF" w:rsidRPr="00C82968" w:rsidRDefault="00787AAF" w:rsidP="004D4F8D">
            <w:pPr>
              <w:rPr>
                <w:rFonts w:ascii="Times New Roman" w:hAnsi="Times New Roman" w:cs="Times New Roman"/>
                <w:b/>
                <w:bCs/>
              </w:rPr>
            </w:pPr>
            <w:r w:rsidRPr="00C82968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4617" w:type="dxa"/>
          </w:tcPr>
          <w:p w14:paraId="4D8D6AD7" w14:textId="471FEECD" w:rsidR="006F4CCE" w:rsidRPr="00C82968" w:rsidRDefault="00327DC3" w:rsidP="004D4F8D">
            <w:pPr>
              <w:rPr>
                <w:rFonts w:ascii="Times New Roman" w:eastAsia="游明朝" w:hAnsi="Times New Roman" w:cs="Times New Roman"/>
                <w:lang w:eastAsia="ja-JP"/>
              </w:rPr>
            </w:pPr>
            <w:r w:rsidRPr="00C82968">
              <w:rPr>
                <w:rFonts w:ascii="Times New Roman" w:eastAsia="游明朝" w:hAnsi="Times New Roman" w:cs="Times New Roman"/>
                <w:lang w:eastAsia="ja-JP"/>
              </w:rPr>
              <w:t xml:space="preserve">The text </w:t>
            </w:r>
            <w:r w:rsidR="00A85AA9" w:rsidRPr="00C82968">
              <w:rPr>
                <w:rFonts w:ascii="Times New Roman" w:eastAsia="游明朝" w:hAnsi="Times New Roman" w:cs="Times New Roman"/>
                <w:lang w:eastAsia="ja-JP"/>
              </w:rPr>
              <w:t>consists of s</w:t>
            </w:r>
            <w:r w:rsidR="006F4CCE" w:rsidRPr="00C82968">
              <w:rPr>
                <w:rFonts w:ascii="Times New Roman" w:eastAsia="游明朝" w:hAnsi="Times New Roman" w:cs="Times New Roman"/>
                <w:lang w:eastAsia="ja-JP"/>
              </w:rPr>
              <w:t xml:space="preserve">tatements that question or do not </w:t>
            </w:r>
            <w:r w:rsidR="00866B2F" w:rsidRPr="00C82968">
              <w:rPr>
                <w:rFonts w:ascii="Times New Roman" w:eastAsia="游明朝" w:hAnsi="Times New Roman" w:cs="Times New Roman"/>
                <w:lang w:eastAsia="ja-JP"/>
              </w:rPr>
              <w:t>mention</w:t>
            </w:r>
            <w:r w:rsidR="006F4CCE" w:rsidRPr="00C82968">
              <w:rPr>
                <w:rFonts w:ascii="Times New Roman" w:eastAsia="游明朝" w:hAnsi="Times New Roman" w:cs="Times New Roman"/>
                <w:lang w:eastAsia="ja-JP"/>
              </w:rPr>
              <w:t xml:space="preserve"> the effect on the disease.</w:t>
            </w:r>
          </w:p>
          <w:p w14:paraId="009703BF" w14:textId="235EA350" w:rsidR="00787AAF" w:rsidRPr="00C82968" w:rsidRDefault="00787AAF" w:rsidP="004D4F8D">
            <w:pPr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br/>
              <w:t xml:space="preserve"> </w:t>
            </w:r>
            <w:r w:rsidRPr="00C82968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832" w:type="dxa"/>
          </w:tcPr>
          <w:p w14:paraId="11CBE4EC" w14:textId="6BF334A4" w:rsidR="00DB6770" w:rsidRPr="00C82968" w:rsidRDefault="00DB6770" w:rsidP="004D4F8D">
            <w:pPr>
              <w:rPr>
                <w:rFonts w:ascii="Times New Roman" w:eastAsia="游明朝" w:hAnsi="Times New Roman" w:cs="Times New Roman"/>
                <w:lang w:eastAsia="ja-JP"/>
              </w:rPr>
            </w:pPr>
            <w:r w:rsidRPr="00C82968">
              <w:rPr>
                <w:rFonts w:ascii="Times New Roman" w:hAnsi="Times New Roman" w:cs="Times New Roman"/>
              </w:rPr>
              <w:t xml:space="preserve">- It is not effective, but it is important for health. </w:t>
            </w:r>
            <w:r w:rsidRPr="00C82968">
              <w:rPr>
                <w:rFonts w:ascii="Times New Roman" w:hAnsi="Times New Roman" w:cs="Times New Roman"/>
              </w:rPr>
              <w:br/>
              <w:t xml:space="preserve">- Effectiveness is questioned. </w:t>
            </w:r>
          </w:p>
          <w:p w14:paraId="3C776092" w14:textId="12BDAE14" w:rsidR="00787AAF" w:rsidRPr="00C82968" w:rsidRDefault="00DB6770" w:rsidP="004D4F8D">
            <w:pPr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t>-</w:t>
            </w:r>
            <w:r w:rsidR="00787AAF" w:rsidRPr="00C82968">
              <w:rPr>
                <w:rFonts w:ascii="Times New Roman" w:hAnsi="Times New Roman" w:cs="Times New Roman"/>
              </w:rPr>
              <w:t xml:space="preserve"> Scientific evidence of effectiveness is limited. </w:t>
            </w:r>
            <w:r w:rsidR="00787AAF" w:rsidRPr="00C82968">
              <w:rPr>
                <w:rFonts w:ascii="Times New Roman" w:hAnsi="Times New Roman" w:cs="Times New Roman"/>
              </w:rPr>
              <w:br/>
              <w:t xml:space="preserve">- It does not have an effect on constipation, but it may improve gut health. </w:t>
            </w:r>
            <w:r w:rsidR="00787AAF" w:rsidRPr="00C82968">
              <w:rPr>
                <w:rFonts w:ascii="Times New Roman" w:hAnsi="Times New Roman" w:cs="Times New Roman"/>
              </w:rPr>
              <w:br/>
              <w:t>- There is little evidence that it relieves joint pain, but it helps maintain joint health.</w:t>
            </w:r>
          </w:p>
        </w:tc>
      </w:tr>
    </w:tbl>
    <w:p w14:paraId="1D8F2B8F" w14:textId="004AF872" w:rsidR="00A73C31" w:rsidRPr="00C82968" w:rsidRDefault="00A73C31">
      <w:pPr>
        <w:rPr>
          <w:rFonts w:ascii="Times New Roman" w:hAnsi="Times New Roman" w:cs="Times New Roman"/>
        </w:rPr>
      </w:pPr>
    </w:p>
    <w:p w14:paraId="5729DCEB" w14:textId="77777777" w:rsidR="00A73C31" w:rsidRPr="00C82968" w:rsidRDefault="00A73C31">
      <w:pPr>
        <w:widowControl/>
        <w:spacing w:after="160" w:line="278" w:lineRule="auto"/>
        <w:jc w:val="left"/>
        <w:rPr>
          <w:rFonts w:ascii="Times New Roman" w:hAnsi="Times New Roman" w:cs="Times New Roman"/>
        </w:rPr>
      </w:pPr>
      <w:r w:rsidRPr="00C82968">
        <w:rPr>
          <w:rFonts w:ascii="Times New Roman" w:hAnsi="Times New Roman" w:cs="Times New Roman"/>
        </w:rPr>
        <w:br w:type="page"/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6939"/>
      </w:tblGrid>
      <w:tr w:rsidR="00A73C31" w:rsidRPr="00C82968" w14:paraId="36CBEB8B" w14:textId="77777777" w:rsidTr="00C82968">
        <w:tc>
          <w:tcPr>
            <w:tcW w:w="1555" w:type="dxa"/>
          </w:tcPr>
          <w:p w14:paraId="64812621" w14:textId="3371695E" w:rsidR="00A73C31" w:rsidRPr="00C82968" w:rsidRDefault="00A73C31" w:rsidP="00A338D2">
            <w:pPr>
              <w:jc w:val="left"/>
              <w:rPr>
                <w:rFonts w:ascii="Times New Roman" w:eastAsia="游明朝" w:hAnsi="Times New Roman" w:cs="Times New Roman"/>
                <w:b/>
                <w:bCs/>
                <w:szCs w:val="21"/>
                <w:lang w:eastAsia="ja-JP"/>
              </w:rPr>
            </w:pPr>
            <w:r w:rsidRPr="00C82968">
              <w:rPr>
                <w:rFonts w:ascii="Times New Roman" w:eastAsia="游明朝" w:hAnsi="Times New Roman" w:cs="Times New Roman"/>
                <w:b/>
                <w:bCs/>
                <w:szCs w:val="21"/>
                <w:lang w:eastAsia="ja-JP"/>
              </w:rPr>
              <w:lastRenderedPageBreak/>
              <w:t>Supplement name</w:t>
            </w:r>
          </w:p>
        </w:tc>
        <w:tc>
          <w:tcPr>
            <w:tcW w:w="6939" w:type="dxa"/>
          </w:tcPr>
          <w:p w14:paraId="49A0BEFE" w14:textId="69AF347B" w:rsidR="00A73C31" w:rsidRPr="00C82968" w:rsidRDefault="00A73C31" w:rsidP="00A338D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82968">
              <w:rPr>
                <w:rFonts w:ascii="Times New Roman" w:hAnsi="Times New Roman" w:cs="Times New Roman"/>
                <w:b/>
                <w:bCs/>
              </w:rPr>
              <w:t xml:space="preserve">URL of each dietary supplement of </w:t>
            </w:r>
            <w:r w:rsidRPr="00C82968">
              <w:rPr>
                <w:rFonts w:ascii="Times New Roman" w:eastAsia="游明朝" w:hAnsi="Times New Roman" w:cs="Times New Roman"/>
                <w:b/>
                <w:bCs/>
                <w:szCs w:val="21"/>
                <w:lang w:eastAsia="ja-JP"/>
              </w:rPr>
              <w:t>National Institute of Health and Nutrition</w:t>
            </w:r>
          </w:p>
        </w:tc>
      </w:tr>
      <w:tr w:rsidR="00A73C31" w:rsidRPr="00C82968" w14:paraId="466ECBC2" w14:textId="77777777" w:rsidTr="00C82968">
        <w:tc>
          <w:tcPr>
            <w:tcW w:w="1555" w:type="dxa"/>
          </w:tcPr>
          <w:p w14:paraId="1636DEAC" w14:textId="6BE2EC46" w:rsidR="00A73C31" w:rsidRPr="00C82968" w:rsidRDefault="00A73C31" w:rsidP="00A338D2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82968">
              <w:rPr>
                <w:rFonts w:ascii="Times New Roman" w:eastAsia="游明朝" w:hAnsi="Times New Roman" w:cs="Times New Roman"/>
                <w:szCs w:val="21"/>
                <w:lang w:eastAsia="ja-JP"/>
              </w:rPr>
              <w:t>Aojiru</w:t>
            </w:r>
            <w:proofErr w:type="spellEnd"/>
          </w:p>
        </w:tc>
        <w:tc>
          <w:tcPr>
            <w:tcW w:w="6939" w:type="dxa"/>
          </w:tcPr>
          <w:p w14:paraId="52093623" w14:textId="4E680387" w:rsidR="00A73C31" w:rsidRPr="00C82968" w:rsidRDefault="006C54F9" w:rsidP="00A338D2">
            <w:pPr>
              <w:jc w:val="left"/>
              <w:rPr>
                <w:rFonts w:ascii="Times New Roman" w:eastAsia="游明朝" w:hAnsi="Times New Roman" w:cs="Times New Roman"/>
                <w:lang w:eastAsia="ja-JP"/>
              </w:rPr>
            </w:pPr>
            <w:r w:rsidRPr="00C82968">
              <w:rPr>
                <w:rFonts w:ascii="Times New Roman" w:eastAsia="游明朝" w:hAnsi="Times New Roman" w:cs="Times New Roman"/>
                <w:lang w:eastAsia="ja-JP"/>
              </w:rPr>
              <w:t>https://hfnet.nibn.go.jp/material-infodb/material-data/%e9%9d%92%e6%b1%81/?tab=general</w:t>
            </w:r>
          </w:p>
        </w:tc>
      </w:tr>
      <w:tr w:rsidR="00A73C31" w:rsidRPr="00C82968" w14:paraId="795C65C1" w14:textId="77777777" w:rsidTr="00C82968">
        <w:tc>
          <w:tcPr>
            <w:tcW w:w="1555" w:type="dxa"/>
          </w:tcPr>
          <w:p w14:paraId="238BB2A9" w14:textId="7B8F3834" w:rsidR="00A73C31" w:rsidRPr="00C82968" w:rsidRDefault="00A73C31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明朝" w:hAnsi="Times New Roman" w:cs="Times New Roman"/>
                <w:szCs w:val="21"/>
                <w:lang w:eastAsia="ja-JP"/>
              </w:rPr>
              <w:t>Turmeric</w:t>
            </w:r>
          </w:p>
        </w:tc>
        <w:tc>
          <w:tcPr>
            <w:tcW w:w="6939" w:type="dxa"/>
          </w:tcPr>
          <w:p w14:paraId="4151C76D" w14:textId="6F8FA435" w:rsidR="006C54F9" w:rsidRPr="00C82968" w:rsidRDefault="006C54F9" w:rsidP="00A338D2">
            <w:pPr>
              <w:jc w:val="left"/>
              <w:rPr>
                <w:rFonts w:ascii="Times New Roman" w:eastAsia="游明朝" w:hAnsi="Times New Roman" w:cs="Times New Roman"/>
                <w:lang w:eastAsia="ja-JP"/>
              </w:rPr>
            </w:pPr>
            <w:r w:rsidRPr="00C82968">
              <w:rPr>
                <w:rFonts w:ascii="Times New Roman" w:eastAsia="游明朝" w:hAnsi="Times New Roman" w:cs="Times New Roman"/>
                <w:lang w:eastAsia="ja-JP"/>
              </w:rPr>
              <w:t>https://hfnet.nibn.go.jp/material-infodb/validity-infodb/</w:t>
            </w:r>
          </w:p>
        </w:tc>
      </w:tr>
      <w:tr w:rsidR="00A73C31" w:rsidRPr="00C82968" w14:paraId="10B26792" w14:textId="77777777" w:rsidTr="00C82968">
        <w:tc>
          <w:tcPr>
            <w:tcW w:w="1555" w:type="dxa"/>
          </w:tcPr>
          <w:p w14:paraId="68B8900D" w14:textId="406C2FFB" w:rsidR="00A73C31" w:rsidRPr="00C82968" w:rsidRDefault="00A73C31" w:rsidP="00A338D2">
            <w:pPr>
              <w:jc w:val="left"/>
              <w:rPr>
                <w:rFonts w:ascii="Times New Roman" w:hAnsi="Times New Roman" w:cs="Times New Roman"/>
              </w:rPr>
            </w:pPr>
            <w:bookmarkStart w:id="0" w:name="OLE_LINK6"/>
            <w:r w:rsidRPr="00C82968">
              <w:rPr>
                <w:rFonts w:ascii="Times New Roman" w:eastAsia="游明朝" w:hAnsi="Times New Roman" w:cs="Times New Roman"/>
                <w:szCs w:val="21"/>
                <w:lang w:eastAsia="ja-JP"/>
              </w:rPr>
              <w:t>Oyster</w:t>
            </w:r>
            <w:r w:rsidRPr="00C82968">
              <w:rPr>
                <w:rFonts w:ascii="Times New Roman" w:hAnsi="Times New Roman" w:cs="Times New Roman"/>
                <w:szCs w:val="21"/>
              </w:rPr>
              <w:t xml:space="preserve"> Extract</w:t>
            </w:r>
            <w:bookmarkEnd w:id="0"/>
          </w:p>
        </w:tc>
        <w:tc>
          <w:tcPr>
            <w:tcW w:w="6939" w:type="dxa"/>
          </w:tcPr>
          <w:p w14:paraId="0B7B3524" w14:textId="0BE67EA3" w:rsidR="00A73C31" w:rsidRPr="00C82968" w:rsidRDefault="006C54F9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t>https://hfnet.nibn.go.jp/material-infodb/material-data/%e3%82%ab%e3%82%ad%e6%8a%bd%e5%87%ba%e7%89%a9%ef%bc%88%e7%89%a1%e8%a0%a3%e6%8a%bd%e5%87%ba%e7%89%a9%ef%bc%89/?tab=general</w:t>
            </w:r>
          </w:p>
        </w:tc>
      </w:tr>
      <w:tr w:rsidR="00A73C31" w:rsidRPr="00C82968" w14:paraId="6068814A" w14:textId="77777777" w:rsidTr="00C82968">
        <w:tc>
          <w:tcPr>
            <w:tcW w:w="1555" w:type="dxa"/>
          </w:tcPr>
          <w:p w14:paraId="273BF613" w14:textId="11798B3A" w:rsidR="00A73C31" w:rsidRPr="00C82968" w:rsidRDefault="00A73C31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明朝" w:hAnsi="Times New Roman" w:cs="Times New Roman"/>
                <w:szCs w:val="21"/>
                <w:lang w:eastAsia="ja-JP"/>
              </w:rPr>
              <w:t>Chitin &amp;</w:t>
            </w:r>
            <w:r w:rsidRPr="00C8296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82968">
              <w:rPr>
                <w:rFonts w:ascii="Times New Roman" w:eastAsia="游明朝" w:hAnsi="Times New Roman" w:cs="Times New Roman"/>
                <w:szCs w:val="21"/>
                <w:lang w:eastAsia="ja-JP"/>
              </w:rPr>
              <w:t>Chitosan</w:t>
            </w:r>
          </w:p>
        </w:tc>
        <w:tc>
          <w:tcPr>
            <w:tcW w:w="6939" w:type="dxa"/>
          </w:tcPr>
          <w:p w14:paraId="425C0CEC" w14:textId="2200F2C1" w:rsidR="00A73C31" w:rsidRPr="00C82968" w:rsidRDefault="006C54F9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t>https://hfnet.nibn.go.jp/material-infodb/material-data/%e3%82%ad%e3%83%88%e3%82%b5%e3%83%b3/?tab=general</w:t>
            </w:r>
          </w:p>
        </w:tc>
      </w:tr>
      <w:tr w:rsidR="00A73C31" w:rsidRPr="00C82968" w14:paraId="4CEF83FF" w14:textId="77777777" w:rsidTr="00C82968">
        <w:tc>
          <w:tcPr>
            <w:tcW w:w="1555" w:type="dxa"/>
          </w:tcPr>
          <w:p w14:paraId="2434DFA2" w14:textId="7EDED7C7" w:rsidR="00A73C31" w:rsidRPr="00C82968" w:rsidRDefault="00A73C31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明朝" w:hAnsi="Times New Roman" w:cs="Times New Roman"/>
                <w:szCs w:val="21"/>
                <w:lang w:eastAsia="ja-JP"/>
              </w:rPr>
              <w:t>Black Vinegar</w:t>
            </w:r>
          </w:p>
        </w:tc>
        <w:tc>
          <w:tcPr>
            <w:tcW w:w="6939" w:type="dxa"/>
          </w:tcPr>
          <w:p w14:paraId="1B7404F9" w14:textId="76D4E80D" w:rsidR="00A73C31" w:rsidRPr="00C82968" w:rsidRDefault="00A338D2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t>https://hfnet.nibn.go.jp/material-infodb/material-data/%e9%bb%92%e9%85%a2/?tab=general</w:t>
            </w:r>
          </w:p>
        </w:tc>
      </w:tr>
      <w:tr w:rsidR="00A73C31" w:rsidRPr="00C82968" w14:paraId="0D88BBEB" w14:textId="77777777" w:rsidTr="00C82968">
        <w:tc>
          <w:tcPr>
            <w:tcW w:w="1555" w:type="dxa"/>
          </w:tcPr>
          <w:p w14:paraId="1BA7A8AD" w14:textId="4608F7D6" w:rsidR="00A73C31" w:rsidRPr="00C82968" w:rsidRDefault="00A73C31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明朝" w:hAnsi="Times New Roman" w:cs="Times New Roman"/>
                <w:szCs w:val="21"/>
                <w:lang w:eastAsia="ja-JP"/>
              </w:rPr>
              <w:t>Oriental ginseng</w:t>
            </w:r>
          </w:p>
        </w:tc>
        <w:tc>
          <w:tcPr>
            <w:tcW w:w="6939" w:type="dxa"/>
          </w:tcPr>
          <w:p w14:paraId="09FEC2ED" w14:textId="56E46C0E" w:rsidR="00A73C31" w:rsidRPr="00C82968" w:rsidRDefault="006C54F9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t>https://hfnet.nibn.go.jp/material-infodb/material-data/%e6%9c%9d%e9%ae%ae%e3%83%8b%e3%83%b3%e3%82%b8%e3%83%b3%e3%80%81%e3%82%aa%e3%82%bf%e3%83%8d%e3%83%8b%e3%83%b3%e3%82%b8%e3%83%b3%e3%80%81%e9%ab%98%e9%ba%97%e4%ba%ba%e5%8f%82/?tab=general</w:t>
            </w:r>
          </w:p>
        </w:tc>
      </w:tr>
      <w:tr w:rsidR="00A73C31" w:rsidRPr="00C82968" w14:paraId="4D0FC1AD" w14:textId="77777777" w:rsidTr="00C82968">
        <w:tc>
          <w:tcPr>
            <w:tcW w:w="1555" w:type="dxa"/>
          </w:tcPr>
          <w:p w14:paraId="027B19F5" w14:textId="6118A109" w:rsidR="00A73C31" w:rsidRPr="00C82968" w:rsidRDefault="00A73C31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明朝" w:hAnsi="Times New Roman" w:cs="Times New Roman"/>
                <w:szCs w:val="21"/>
                <w:lang w:eastAsia="ja-JP"/>
              </w:rPr>
              <w:t>Garlic</w:t>
            </w:r>
          </w:p>
        </w:tc>
        <w:tc>
          <w:tcPr>
            <w:tcW w:w="6939" w:type="dxa"/>
          </w:tcPr>
          <w:p w14:paraId="479F8074" w14:textId="092A7EF6" w:rsidR="00A73C31" w:rsidRPr="00C82968" w:rsidRDefault="00C82968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t>https://hfnet.nibn.go.jp/material-infodb/material-data/%e3%83%8b%e3%83%b3%e3%83%8b%e3%82%af%e3%80%81%e3%82%bb%e3%82%a4%e3%83%a8%e3%82%a6%e3%83%8b%e3%83%b3%e3%83%8b%e3%82%af%e3%80%81%e3%82%ac%e3%83%bc%e3%83%aa%e3%83%83%e3%82%af%e3%80%81%e3%82%aa%e3%82%aa/?tab=general</w:t>
            </w:r>
          </w:p>
        </w:tc>
      </w:tr>
      <w:tr w:rsidR="00A73C31" w:rsidRPr="00C82968" w14:paraId="4569C7D4" w14:textId="77777777" w:rsidTr="00C82968">
        <w:tc>
          <w:tcPr>
            <w:tcW w:w="1555" w:type="dxa"/>
          </w:tcPr>
          <w:p w14:paraId="19700D45" w14:textId="08E6BD60" w:rsidR="00A73C31" w:rsidRPr="00C82968" w:rsidRDefault="00A73C31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明朝" w:hAnsi="Times New Roman" w:cs="Times New Roman"/>
                <w:szCs w:val="21"/>
                <w:lang w:eastAsia="ja-JP"/>
              </w:rPr>
              <w:t>Vitamin E</w:t>
            </w:r>
          </w:p>
        </w:tc>
        <w:tc>
          <w:tcPr>
            <w:tcW w:w="6939" w:type="dxa"/>
          </w:tcPr>
          <w:p w14:paraId="7AB9CFE7" w14:textId="75D2B712" w:rsidR="00A73C31" w:rsidRPr="00C82968" w:rsidRDefault="00C82968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t>https://www.nibiohn.go.jp/eiken/info/pdf/k0</w:t>
            </w:r>
            <w:r w:rsidRPr="00C82968">
              <w:rPr>
                <w:rFonts w:ascii="Times New Roman" w:eastAsia="游明朝" w:hAnsi="Times New Roman" w:cs="Times New Roman"/>
                <w:lang w:eastAsia="ja-JP"/>
              </w:rPr>
              <w:t>68</w:t>
            </w:r>
            <w:r w:rsidRPr="00C82968">
              <w:rPr>
                <w:rFonts w:ascii="Times New Roman" w:hAnsi="Times New Roman" w:cs="Times New Roman"/>
              </w:rPr>
              <w:t>.pdf</w:t>
            </w:r>
          </w:p>
        </w:tc>
      </w:tr>
      <w:tr w:rsidR="00A73C31" w:rsidRPr="00C82968" w14:paraId="6629D7DA" w14:textId="77777777" w:rsidTr="00C82968">
        <w:trPr>
          <w:trHeight w:val="2557"/>
        </w:trPr>
        <w:tc>
          <w:tcPr>
            <w:tcW w:w="1555" w:type="dxa"/>
          </w:tcPr>
          <w:p w14:paraId="6A09FBE5" w14:textId="35AA1FBA" w:rsidR="00A73C31" w:rsidRPr="00C82968" w:rsidRDefault="00A73C31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明朝" w:hAnsi="Times New Roman" w:cs="Times New Roman"/>
                <w:szCs w:val="21"/>
                <w:lang w:eastAsia="ja-JP"/>
              </w:rPr>
              <w:t>Agaricus</w:t>
            </w:r>
          </w:p>
        </w:tc>
        <w:tc>
          <w:tcPr>
            <w:tcW w:w="6939" w:type="dxa"/>
          </w:tcPr>
          <w:p w14:paraId="1C117E60" w14:textId="485EF305" w:rsidR="00A73C31" w:rsidRPr="00C82968" w:rsidRDefault="006C54F9" w:rsidP="00A338D2">
            <w:pPr>
              <w:jc w:val="left"/>
              <w:rPr>
                <w:rFonts w:ascii="Times New Roman" w:hAnsi="Times New Roman" w:cs="Times New Roman"/>
              </w:rPr>
            </w:pPr>
            <w:hyperlink r:id="rId7" w:history="1">
              <w:r w:rsidRPr="00C82968">
                <w:rPr>
                  <w:rStyle w:val="af4"/>
                  <w:rFonts w:ascii="Times New Roman" w:hAnsi="Times New Roman" w:cs="Times New Roman"/>
                </w:rPr>
                <w:t>https://hfnet.nibn.go.jp/material-infodb/material-data/%e3%82%a2%e3%82%ac%e3%83%aa%e3%82%af%e3%82%b9%e3%80%81%e3%83%92%e3%83%a1%e3%83%9e%e3%83%84%e3%82%bf%e3%82%b1%e3%80%81%e3%83%a1%e3%83%9e%e3%83%84%e3%82%bf%e3%82%b1%e3%80%81%e3%82%ab%e3%83%af%e3%83%aa/?tab=general</w:t>
              </w:r>
            </w:hyperlink>
          </w:p>
        </w:tc>
      </w:tr>
      <w:tr w:rsidR="00A73C31" w:rsidRPr="00C82968" w14:paraId="01AC3675" w14:textId="77777777" w:rsidTr="00C82968">
        <w:tc>
          <w:tcPr>
            <w:tcW w:w="1555" w:type="dxa"/>
          </w:tcPr>
          <w:p w14:paraId="4E4B96F4" w14:textId="5A8FE914" w:rsidR="00A73C31" w:rsidRPr="00C82968" w:rsidRDefault="00A73C31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明朝" w:hAnsi="Times New Roman" w:cs="Times New Roman"/>
                <w:szCs w:val="21"/>
                <w:lang w:eastAsia="ja-JP"/>
              </w:rPr>
              <w:t>Royal jelly</w:t>
            </w:r>
          </w:p>
        </w:tc>
        <w:tc>
          <w:tcPr>
            <w:tcW w:w="6939" w:type="dxa"/>
          </w:tcPr>
          <w:p w14:paraId="44EAE050" w14:textId="675B0028" w:rsidR="00A73C31" w:rsidRPr="00C82968" w:rsidRDefault="00A338D2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t>https://hfnet.nibn.go.jp/material-infodb/material-data/%e3%83%ad%e3%83%bc%e3%83%a4%e3%83%ab%e3%82%bc%e3%83%aa%e3%83%bc/?tab=general</w:t>
            </w:r>
          </w:p>
        </w:tc>
      </w:tr>
      <w:tr w:rsidR="00A73C31" w:rsidRPr="00C82968" w14:paraId="3C32A779" w14:textId="77777777" w:rsidTr="00C82968">
        <w:tc>
          <w:tcPr>
            <w:tcW w:w="1555" w:type="dxa"/>
          </w:tcPr>
          <w:p w14:paraId="65FAA8DB" w14:textId="5DED7B2E" w:rsidR="00A73C31" w:rsidRPr="00C82968" w:rsidRDefault="00A73C31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明朝" w:hAnsi="Times New Roman" w:cs="Times New Roman"/>
                <w:szCs w:val="21"/>
                <w:lang w:eastAsia="ja-JP"/>
              </w:rPr>
              <w:t>Chlorella</w:t>
            </w:r>
          </w:p>
        </w:tc>
        <w:tc>
          <w:tcPr>
            <w:tcW w:w="6939" w:type="dxa"/>
          </w:tcPr>
          <w:p w14:paraId="5C2CC29B" w14:textId="5024F8CF" w:rsidR="00A73C31" w:rsidRPr="00C82968" w:rsidRDefault="006C54F9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t>https://hfnet.nibn.go.jp/material-infodb/material-data/%e3%82%af%e3%83%ad%e3%83%ac%e3%83%a9/?tab=general</w:t>
            </w:r>
          </w:p>
        </w:tc>
      </w:tr>
      <w:tr w:rsidR="00A73C31" w:rsidRPr="00C82968" w14:paraId="5F5B7AD7" w14:textId="77777777" w:rsidTr="00C82968">
        <w:tc>
          <w:tcPr>
            <w:tcW w:w="1555" w:type="dxa"/>
          </w:tcPr>
          <w:p w14:paraId="682CFAB2" w14:textId="7A9B8885" w:rsidR="00A73C31" w:rsidRPr="00C82968" w:rsidRDefault="00A73C31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明朝" w:hAnsi="Times New Roman" w:cs="Times New Roman"/>
                <w:szCs w:val="21"/>
                <w:lang w:eastAsia="ja-JP"/>
              </w:rPr>
              <w:t>Ubiquinone (UQ)</w:t>
            </w:r>
          </w:p>
        </w:tc>
        <w:tc>
          <w:tcPr>
            <w:tcW w:w="6939" w:type="dxa"/>
          </w:tcPr>
          <w:p w14:paraId="209A6D2F" w14:textId="65F7B3B0" w:rsidR="00A73C31" w:rsidRPr="00C82968" w:rsidRDefault="00A61A2E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t>https://hfnet.nibn.go.jp/material-infodb/material-data/%e3%82%b3%e3%82%a8%e3%83%b3%e3%82%b6%e3%82%a4%e3%83%a0q10%e3%80%81%e3%83%a6%e3%83%93%e3%82%ad%e3%83%8e%e3%83%b3/?tab=general</w:t>
            </w:r>
          </w:p>
        </w:tc>
      </w:tr>
      <w:tr w:rsidR="00A73C31" w:rsidRPr="00C82968" w14:paraId="1CCE0092" w14:textId="77777777" w:rsidTr="00C82968">
        <w:tc>
          <w:tcPr>
            <w:tcW w:w="1555" w:type="dxa"/>
          </w:tcPr>
          <w:p w14:paraId="56F94EA6" w14:textId="3BD15D56" w:rsidR="00A73C31" w:rsidRPr="00C82968" w:rsidRDefault="00A73C31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明朝" w:hAnsi="Times New Roman" w:cs="Times New Roman"/>
                <w:szCs w:val="21"/>
                <w:lang w:eastAsia="ja-JP"/>
              </w:rPr>
              <w:lastRenderedPageBreak/>
              <w:t>Squalene</w:t>
            </w:r>
          </w:p>
        </w:tc>
        <w:tc>
          <w:tcPr>
            <w:tcW w:w="6939" w:type="dxa"/>
          </w:tcPr>
          <w:p w14:paraId="354B176A" w14:textId="6D5CB71C" w:rsidR="00A73C31" w:rsidRPr="00C82968" w:rsidRDefault="00A61A2E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t>https://www.nibiohn.go.jp/eiken/info/pdf/k223.pdf</w:t>
            </w:r>
          </w:p>
        </w:tc>
      </w:tr>
      <w:tr w:rsidR="00A73C31" w:rsidRPr="00C82968" w14:paraId="3A270CA8" w14:textId="77777777" w:rsidTr="00C82968">
        <w:tc>
          <w:tcPr>
            <w:tcW w:w="1555" w:type="dxa"/>
          </w:tcPr>
          <w:p w14:paraId="3B28B01A" w14:textId="69F6925E" w:rsidR="00A73C31" w:rsidRPr="00C82968" w:rsidRDefault="00A73C31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明朝" w:hAnsi="Times New Roman" w:cs="Times New Roman"/>
                <w:szCs w:val="21"/>
                <w:lang w:eastAsia="ja-JP"/>
              </w:rPr>
              <w:t>Soy Isoflavone</w:t>
            </w:r>
          </w:p>
        </w:tc>
        <w:tc>
          <w:tcPr>
            <w:tcW w:w="6939" w:type="dxa"/>
          </w:tcPr>
          <w:p w14:paraId="22F8B43B" w14:textId="275C42EA" w:rsidR="00A73C31" w:rsidRPr="00C82968" w:rsidRDefault="00A338D2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t>https://hfnet.nibn.go.jp/material-infodb/material-data/%e3%83%80%e3%82%a4%e3%82%ba%e3%82%a4%e3%82%bd%e3%83%95%e3%83%a9%e3%83%9c%e3%83%b3/?tab=general</w:t>
            </w:r>
          </w:p>
        </w:tc>
      </w:tr>
      <w:tr w:rsidR="00A73C31" w:rsidRPr="00C82968" w14:paraId="6952EB21" w14:textId="77777777" w:rsidTr="00C82968">
        <w:tc>
          <w:tcPr>
            <w:tcW w:w="1555" w:type="dxa"/>
          </w:tcPr>
          <w:p w14:paraId="4C53B750" w14:textId="335A1018" w:rsidR="00A73C31" w:rsidRPr="00C82968" w:rsidRDefault="00A73C31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明朝" w:hAnsi="Times New Roman" w:cs="Times New Roman"/>
                <w:szCs w:val="21"/>
                <w:lang w:eastAsia="ja-JP"/>
              </w:rPr>
              <w:t>Lactic acid bacteria</w:t>
            </w:r>
          </w:p>
        </w:tc>
        <w:tc>
          <w:tcPr>
            <w:tcW w:w="6939" w:type="dxa"/>
          </w:tcPr>
          <w:p w14:paraId="42AC5C04" w14:textId="6C2D75A3" w:rsidR="00A73C31" w:rsidRPr="00C82968" w:rsidRDefault="00A338D2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t>https://hfnet.nibn.go.jp/material-infodb/material-data/%e4%b9%b3%e9%85%b8%e8%8f%8c/?tab=general</w:t>
            </w:r>
          </w:p>
        </w:tc>
      </w:tr>
      <w:tr w:rsidR="00A73C31" w:rsidRPr="00C82968" w14:paraId="4831E665" w14:textId="77777777" w:rsidTr="00C82968">
        <w:tc>
          <w:tcPr>
            <w:tcW w:w="1555" w:type="dxa"/>
          </w:tcPr>
          <w:p w14:paraId="61FC9F3D" w14:textId="21282A6F" w:rsidR="00A73C31" w:rsidRPr="00C82968" w:rsidRDefault="00A73C31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明朝" w:hAnsi="Times New Roman" w:cs="Times New Roman"/>
                <w:szCs w:val="21"/>
                <w:lang w:eastAsia="ja-JP"/>
              </w:rPr>
              <w:t>Vitamin C</w:t>
            </w:r>
          </w:p>
        </w:tc>
        <w:tc>
          <w:tcPr>
            <w:tcW w:w="6939" w:type="dxa"/>
          </w:tcPr>
          <w:p w14:paraId="3375C5CC" w14:textId="202F2CF2" w:rsidR="00A73C31" w:rsidRPr="00C82968" w:rsidRDefault="00C82968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t>https://www.nibiohn.go.jp/eiken/info/pdf/k018.pdf</w:t>
            </w:r>
          </w:p>
        </w:tc>
      </w:tr>
      <w:tr w:rsidR="00A73C31" w:rsidRPr="00C82968" w14:paraId="1426F464" w14:textId="77777777" w:rsidTr="00C82968">
        <w:tc>
          <w:tcPr>
            <w:tcW w:w="1555" w:type="dxa"/>
          </w:tcPr>
          <w:p w14:paraId="79734C9E" w14:textId="7D8C074F" w:rsidR="00A73C31" w:rsidRPr="00C82968" w:rsidRDefault="00A73C31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明朝" w:hAnsi="Times New Roman" w:cs="Times New Roman"/>
                <w:szCs w:val="21"/>
                <w:lang w:eastAsia="ja-JP"/>
              </w:rPr>
              <w:t>Ginkgo biloba extract</w:t>
            </w:r>
          </w:p>
        </w:tc>
        <w:tc>
          <w:tcPr>
            <w:tcW w:w="6939" w:type="dxa"/>
          </w:tcPr>
          <w:p w14:paraId="574F3166" w14:textId="3076EDF5" w:rsidR="00A73C31" w:rsidRPr="00C82968" w:rsidRDefault="006C54F9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t>https://hfnet.nibn.go.jp/material-infodb/material-data/%e3%82%a4%e3%83%81%e3%83%a7%e3%82%a6%e8%91%89%e3%82%a8%e3%82%ad%e3%82%b9/?tab=general</w:t>
            </w:r>
          </w:p>
        </w:tc>
      </w:tr>
      <w:tr w:rsidR="00A73C31" w:rsidRPr="00C82968" w14:paraId="19D51D9D" w14:textId="77777777" w:rsidTr="00C82968">
        <w:tc>
          <w:tcPr>
            <w:tcW w:w="1555" w:type="dxa"/>
          </w:tcPr>
          <w:p w14:paraId="66810A2E" w14:textId="00015C70" w:rsidR="00A73C31" w:rsidRPr="00C82968" w:rsidRDefault="00A73C31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明朝" w:hAnsi="Times New Roman" w:cs="Times New Roman"/>
                <w:szCs w:val="21"/>
                <w:lang w:eastAsia="ja-JP"/>
              </w:rPr>
              <w:t>Ornithine</w:t>
            </w:r>
          </w:p>
        </w:tc>
        <w:tc>
          <w:tcPr>
            <w:tcW w:w="6939" w:type="dxa"/>
          </w:tcPr>
          <w:p w14:paraId="7F707F6B" w14:textId="69051DE8" w:rsidR="00A73C31" w:rsidRPr="00C82968" w:rsidRDefault="006C54F9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t>https://hfnet.nibn.go.jp/material-infodb/material-data/%e3%82%aa%e3%83%ab%e3%83%8b%e3%83%81%e3%83%b3/?tab=general</w:t>
            </w:r>
          </w:p>
        </w:tc>
      </w:tr>
      <w:tr w:rsidR="00A73C31" w:rsidRPr="00C82968" w14:paraId="06F6CF25" w14:textId="77777777" w:rsidTr="00C82968">
        <w:tc>
          <w:tcPr>
            <w:tcW w:w="1555" w:type="dxa"/>
          </w:tcPr>
          <w:p w14:paraId="35BDBCCF" w14:textId="4F43D62E" w:rsidR="00A73C31" w:rsidRPr="00C82968" w:rsidRDefault="00A73C31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明朝" w:hAnsi="Times New Roman" w:cs="Times New Roman"/>
                <w:szCs w:val="21"/>
                <w:lang w:eastAsia="ja-JP"/>
              </w:rPr>
              <w:t>Glucosamine</w:t>
            </w:r>
          </w:p>
        </w:tc>
        <w:tc>
          <w:tcPr>
            <w:tcW w:w="6939" w:type="dxa"/>
          </w:tcPr>
          <w:p w14:paraId="4B012BB6" w14:textId="27069C2E" w:rsidR="00A73C31" w:rsidRPr="00C82968" w:rsidRDefault="006C54F9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t>https://hfnet.nibn.go.jp/material-infodb/material-data/%e3%82%b0%e3%83%ab%e3%82%b3%e3%82%b5%e3%83%9f%e3%83%b3/?tab=general</w:t>
            </w:r>
          </w:p>
        </w:tc>
      </w:tr>
      <w:tr w:rsidR="00A73C31" w:rsidRPr="00C82968" w14:paraId="68475AD5" w14:textId="77777777" w:rsidTr="00C82968">
        <w:tc>
          <w:tcPr>
            <w:tcW w:w="1555" w:type="dxa"/>
          </w:tcPr>
          <w:p w14:paraId="15ABF751" w14:textId="787C83F7" w:rsidR="00A73C31" w:rsidRPr="00C82968" w:rsidRDefault="00A73C31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明朝" w:hAnsi="Times New Roman" w:cs="Times New Roman"/>
                <w:szCs w:val="21"/>
                <w:lang w:eastAsia="ja-JP"/>
              </w:rPr>
              <w:t>Chinese softshell turtle</w:t>
            </w:r>
          </w:p>
        </w:tc>
        <w:tc>
          <w:tcPr>
            <w:tcW w:w="6939" w:type="dxa"/>
          </w:tcPr>
          <w:p w14:paraId="013BA576" w14:textId="34DCC358" w:rsidR="00A73C31" w:rsidRPr="00C82968" w:rsidRDefault="00A338D2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t>https://www.nibn.go.jp/eiken/info/pdf/k339.pdf</w:t>
            </w:r>
          </w:p>
        </w:tc>
      </w:tr>
      <w:tr w:rsidR="00A73C31" w:rsidRPr="00C82968" w14:paraId="7F3C3356" w14:textId="77777777" w:rsidTr="00C82968">
        <w:tc>
          <w:tcPr>
            <w:tcW w:w="1555" w:type="dxa"/>
          </w:tcPr>
          <w:p w14:paraId="790997AC" w14:textId="5BDF9FF4" w:rsidR="00A73C31" w:rsidRPr="00C82968" w:rsidRDefault="00A73C31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明朝" w:hAnsi="Times New Roman" w:cs="Times New Roman"/>
                <w:szCs w:val="21"/>
                <w:lang w:eastAsia="ja-JP"/>
              </w:rPr>
              <w:t>Collagen</w:t>
            </w:r>
          </w:p>
        </w:tc>
        <w:tc>
          <w:tcPr>
            <w:tcW w:w="6939" w:type="dxa"/>
          </w:tcPr>
          <w:p w14:paraId="000C9EFE" w14:textId="01A6D1D7" w:rsidR="00A73C31" w:rsidRPr="00C82968" w:rsidRDefault="00A61A2E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t>https://hfnet.nibn.go.jp/material-infodb/material-data/%e3%82%b3%e3%83%a9%e3%83%bc%e3%82%b2%e3%83%b3/?tab=general</w:t>
            </w:r>
          </w:p>
        </w:tc>
      </w:tr>
      <w:tr w:rsidR="00A73C31" w:rsidRPr="00C82968" w14:paraId="7800DCB4" w14:textId="77777777" w:rsidTr="00C82968">
        <w:tc>
          <w:tcPr>
            <w:tcW w:w="1555" w:type="dxa"/>
          </w:tcPr>
          <w:p w14:paraId="4156CDBF" w14:textId="2D082BFC" w:rsidR="00A73C31" w:rsidRPr="00C82968" w:rsidRDefault="00A73C31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明朝" w:hAnsi="Times New Roman" w:cs="Times New Roman"/>
                <w:szCs w:val="21"/>
                <w:lang w:eastAsia="ja-JP"/>
              </w:rPr>
              <w:t>DHA &amp; EHA</w:t>
            </w:r>
          </w:p>
        </w:tc>
        <w:tc>
          <w:tcPr>
            <w:tcW w:w="6939" w:type="dxa"/>
          </w:tcPr>
          <w:p w14:paraId="3A1FFB84" w14:textId="046D8683" w:rsidR="00A73C31" w:rsidRPr="00C82968" w:rsidRDefault="00C82968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t>https://www.nibiohn.go.jp/eiken/info/pdf/k0</w:t>
            </w:r>
            <w:r w:rsidRPr="00C82968">
              <w:rPr>
                <w:rFonts w:ascii="Times New Roman" w:eastAsia="游明朝" w:hAnsi="Times New Roman" w:cs="Times New Roman"/>
                <w:lang w:eastAsia="ja-JP"/>
              </w:rPr>
              <w:t>45</w:t>
            </w:r>
            <w:r w:rsidRPr="00C82968">
              <w:rPr>
                <w:rFonts w:ascii="Times New Roman" w:hAnsi="Times New Roman" w:cs="Times New Roman"/>
              </w:rPr>
              <w:t>.pdf</w:t>
            </w:r>
          </w:p>
        </w:tc>
      </w:tr>
      <w:tr w:rsidR="00A73C31" w:rsidRPr="00C82968" w14:paraId="05CB6F8F" w14:textId="77777777" w:rsidTr="00C82968">
        <w:tc>
          <w:tcPr>
            <w:tcW w:w="1555" w:type="dxa"/>
          </w:tcPr>
          <w:p w14:paraId="1EAADD04" w14:textId="2D8C1BF2" w:rsidR="00A73C31" w:rsidRPr="00C82968" w:rsidRDefault="00A73C31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明朝" w:hAnsi="Times New Roman" w:cs="Times New Roman"/>
                <w:szCs w:val="21"/>
                <w:lang w:eastAsia="ja-JP"/>
              </w:rPr>
              <w:t>Hyaluronic acid</w:t>
            </w:r>
          </w:p>
        </w:tc>
        <w:tc>
          <w:tcPr>
            <w:tcW w:w="6939" w:type="dxa"/>
          </w:tcPr>
          <w:p w14:paraId="1BED9DCD" w14:textId="09572ABA" w:rsidR="00A73C31" w:rsidRPr="00C82968" w:rsidRDefault="00C82968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t>https://hfnet.nibn.go.jp/material-infodb/material-data/%e3%83%92%e3%82%a2%e3%83%ab%e3%83%ad%e3%83%b3%e9%85%b8/?tab=general</w:t>
            </w:r>
          </w:p>
        </w:tc>
      </w:tr>
      <w:tr w:rsidR="00A73C31" w:rsidRPr="00C82968" w14:paraId="15634835" w14:textId="77777777" w:rsidTr="00C82968">
        <w:tc>
          <w:tcPr>
            <w:tcW w:w="1555" w:type="dxa"/>
          </w:tcPr>
          <w:p w14:paraId="2A2F5D4F" w14:textId="7318CBA2" w:rsidR="00A73C31" w:rsidRPr="00C82968" w:rsidRDefault="00A73C31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明朝" w:hAnsi="Times New Roman" w:cs="Times New Roman"/>
                <w:szCs w:val="21"/>
                <w:lang w:eastAsia="ja-JP"/>
              </w:rPr>
              <w:t>Placenta</w:t>
            </w:r>
          </w:p>
        </w:tc>
        <w:tc>
          <w:tcPr>
            <w:tcW w:w="6939" w:type="dxa"/>
          </w:tcPr>
          <w:p w14:paraId="761B6E4C" w14:textId="223A2222" w:rsidR="00A73C31" w:rsidRPr="00C82968" w:rsidRDefault="00C82968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t>https://hfnet.nibn.go.jp/material-infodb/material-data/%e3%83%97%e3%83%a9%e3%82%bb%e3%83%b3%e3%82%bf%e3%80%81%e8%83%8e%e7%9b%a4/?tab=general</w:t>
            </w:r>
          </w:p>
        </w:tc>
      </w:tr>
      <w:tr w:rsidR="00A73C31" w:rsidRPr="00C82968" w14:paraId="33D1738C" w14:textId="77777777" w:rsidTr="00C82968">
        <w:tc>
          <w:tcPr>
            <w:tcW w:w="1555" w:type="dxa"/>
          </w:tcPr>
          <w:p w14:paraId="0F51CB5A" w14:textId="74D685F3" w:rsidR="00A73C31" w:rsidRPr="00C82968" w:rsidRDefault="00A73C31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明朝" w:hAnsi="Times New Roman" w:cs="Times New Roman"/>
                <w:szCs w:val="21"/>
                <w:lang w:eastAsia="ja-JP"/>
              </w:rPr>
              <w:t>Blueberry &amp; Bilberry</w:t>
            </w:r>
          </w:p>
        </w:tc>
        <w:tc>
          <w:tcPr>
            <w:tcW w:w="6939" w:type="dxa"/>
          </w:tcPr>
          <w:p w14:paraId="4FF2E1E8" w14:textId="02D626CB" w:rsidR="00A73C31" w:rsidRPr="00C82968" w:rsidRDefault="00A338D2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t>https://hfnet.nibn.go.jp/material-infodb/material-data/%e3%83%96%e3%83%ab%e3%83%bc%e3%83%99%e3%83%aa%e3%83%bc/?tab=general</w:t>
            </w:r>
          </w:p>
        </w:tc>
      </w:tr>
      <w:tr w:rsidR="00A73C31" w:rsidRPr="00C82968" w14:paraId="328323A8" w14:textId="77777777" w:rsidTr="00C82968">
        <w:tc>
          <w:tcPr>
            <w:tcW w:w="1555" w:type="dxa"/>
          </w:tcPr>
          <w:p w14:paraId="291C742E" w14:textId="64DDA2E7" w:rsidR="00A73C31" w:rsidRPr="00C82968" w:rsidRDefault="00A73C31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明朝" w:hAnsi="Times New Roman" w:cs="Times New Roman"/>
                <w:szCs w:val="21"/>
                <w:lang w:eastAsia="ja-JP"/>
              </w:rPr>
              <w:t>Maca</w:t>
            </w:r>
          </w:p>
        </w:tc>
        <w:tc>
          <w:tcPr>
            <w:tcW w:w="6939" w:type="dxa"/>
          </w:tcPr>
          <w:p w14:paraId="43A1D55D" w14:textId="38E63D31" w:rsidR="00A73C31" w:rsidRPr="00C82968" w:rsidRDefault="00A338D2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t>https://hfnet.nibn.go.jp/material-infodb/material-data/%e3%83%9e%e3%82%ab/?tab=general</w:t>
            </w:r>
          </w:p>
        </w:tc>
      </w:tr>
      <w:tr w:rsidR="00A73C31" w:rsidRPr="00C82968" w14:paraId="059F2922" w14:textId="77777777" w:rsidTr="00C82968">
        <w:tc>
          <w:tcPr>
            <w:tcW w:w="1555" w:type="dxa"/>
          </w:tcPr>
          <w:p w14:paraId="1F69EFC9" w14:textId="1C81C274" w:rsidR="00A73C31" w:rsidRPr="00C82968" w:rsidRDefault="00A73C31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明朝" w:hAnsi="Times New Roman" w:cs="Times New Roman"/>
                <w:szCs w:val="21"/>
                <w:lang w:eastAsia="ja-JP"/>
              </w:rPr>
              <w:t>Prune</w:t>
            </w:r>
          </w:p>
        </w:tc>
        <w:tc>
          <w:tcPr>
            <w:tcW w:w="6939" w:type="dxa"/>
          </w:tcPr>
          <w:p w14:paraId="3E20A678" w14:textId="5AE4D5F1" w:rsidR="00A73C31" w:rsidRPr="00C82968" w:rsidRDefault="00A338D2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t>https://hfnet.nibn.go.jp/material-infodb/material-data/%e3%82%bb%e3%82%a4%e3%83%a8%e3%82%a6%e3%82%b9%e3%83%a2%e3%83%a2%e3%80%81%e3%83%97%e3%83%ab%e3%83%bc%e3%83%b3/?tab=general</w:t>
            </w:r>
          </w:p>
        </w:tc>
      </w:tr>
      <w:tr w:rsidR="00A73C31" w:rsidRPr="00C82968" w14:paraId="47355298" w14:textId="77777777" w:rsidTr="00C82968">
        <w:tc>
          <w:tcPr>
            <w:tcW w:w="1555" w:type="dxa"/>
          </w:tcPr>
          <w:p w14:paraId="22DCE15F" w14:textId="390D98E9" w:rsidR="00A73C31" w:rsidRPr="00C82968" w:rsidRDefault="00A73C31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明朝" w:hAnsi="Times New Roman" w:cs="Times New Roman"/>
                <w:szCs w:val="21"/>
                <w:lang w:eastAsia="ja-JP"/>
              </w:rPr>
              <w:t>Euglena</w:t>
            </w:r>
          </w:p>
        </w:tc>
        <w:tc>
          <w:tcPr>
            <w:tcW w:w="6939" w:type="dxa"/>
          </w:tcPr>
          <w:p w14:paraId="0EBEC26C" w14:textId="326E41E7" w:rsidR="00A73C31" w:rsidRPr="00C82968" w:rsidRDefault="00C82968" w:rsidP="00A338D2">
            <w:pPr>
              <w:jc w:val="left"/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t>https://hfnet.nibn.go.jp/material-infodb/material-data/%e3%83%9f%e3%83%89%e3%83%aa%e3%83%a0%e3%82%b7%e3%80%81%e3%83%a6%e3%83%bc%e3%82%b0%e3%83%ac%e3%83%8a/?tab=general</w:t>
            </w:r>
          </w:p>
        </w:tc>
      </w:tr>
      <w:tr w:rsidR="00A73C31" w:rsidRPr="00C82968" w14:paraId="7214C036" w14:textId="77777777" w:rsidTr="00C82968">
        <w:tc>
          <w:tcPr>
            <w:tcW w:w="1555" w:type="dxa"/>
          </w:tcPr>
          <w:p w14:paraId="762EBF4F" w14:textId="52E1F38B" w:rsidR="00A73C31" w:rsidRPr="00C82968" w:rsidRDefault="00A73C31" w:rsidP="00A73C31">
            <w:pPr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eastAsia="游明朝" w:hAnsi="Times New Roman" w:cs="Times New Roman"/>
                <w:szCs w:val="21"/>
                <w:lang w:eastAsia="ja-JP"/>
              </w:rPr>
              <w:lastRenderedPageBreak/>
              <w:t>Propolis</w:t>
            </w:r>
          </w:p>
        </w:tc>
        <w:tc>
          <w:tcPr>
            <w:tcW w:w="6939" w:type="dxa"/>
          </w:tcPr>
          <w:p w14:paraId="7A6E3C85" w14:textId="66EE5CDB" w:rsidR="00A73C31" w:rsidRPr="00C82968" w:rsidRDefault="00C82968" w:rsidP="00A73C31">
            <w:pPr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t>https://hfnet.nibn.go.jp/material-infodb/material-data/%e3%83%97%e3%83%ad%e3%83%9d%e3%83%aa%e3%82%b9/?tab=general</w:t>
            </w:r>
          </w:p>
        </w:tc>
      </w:tr>
      <w:tr w:rsidR="00A73C31" w:rsidRPr="00C82968" w14:paraId="24EB5B09" w14:textId="77777777" w:rsidTr="00C82968">
        <w:tc>
          <w:tcPr>
            <w:tcW w:w="1555" w:type="dxa"/>
          </w:tcPr>
          <w:p w14:paraId="0BF129C0" w14:textId="41490705" w:rsidR="00A73C31" w:rsidRPr="00C82968" w:rsidRDefault="00A73C31" w:rsidP="00A73C31">
            <w:pPr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  <w:szCs w:val="21"/>
              </w:rPr>
              <w:t>Calcium</w:t>
            </w:r>
          </w:p>
        </w:tc>
        <w:tc>
          <w:tcPr>
            <w:tcW w:w="6939" w:type="dxa"/>
          </w:tcPr>
          <w:p w14:paraId="3DDB662B" w14:textId="62097C94" w:rsidR="00A73C31" w:rsidRPr="00C82968" w:rsidRDefault="00C82968" w:rsidP="00A73C31">
            <w:pPr>
              <w:rPr>
                <w:rFonts w:ascii="Times New Roman" w:hAnsi="Times New Roman" w:cs="Times New Roman"/>
              </w:rPr>
            </w:pPr>
            <w:r w:rsidRPr="00C82968">
              <w:rPr>
                <w:rFonts w:ascii="Times New Roman" w:hAnsi="Times New Roman" w:cs="Times New Roman"/>
              </w:rPr>
              <w:t>https://www.nibiohn.go.jp/eiken/info/pdf/k030.pdf</w:t>
            </w:r>
          </w:p>
        </w:tc>
      </w:tr>
    </w:tbl>
    <w:p w14:paraId="0964EFAA" w14:textId="77777777" w:rsidR="00A73C31" w:rsidRPr="00C82968" w:rsidRDefault="00A73C31">
      <w:pPr>
        <w:rPr>
          <w:rFonts w:ascii="Times New Roman" w:hAnsi="Times New Roman" w:cs="Times New Roman"/>
        </w:rPr>
      </w:pPr>
    </w:p>
    <w:sectPr w:rsidR="00A73C31" w:rsidRPr="00C82968">
      <w:pgSz w:w="11906" w:h="16838"/>
      <w:pgMar w:top="1985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610C87" w14:textId="77777777" w:rsidR="00981CA7" w:rsidRDefault="00981CA7" w:rsidP="005C1DE1">
      <w:r>
        <w:separator/>
      </w:r>
    </w:p>
  </w:endnote>
  <w:endnote w:type="continuationSeparator" w:id="0">
    <w:p w14:paraId="175C8C44" w14:textId="77777777" w:rsidR="00981CA7" w:rsidRDefault="00981CA7" w:rsidP="005C1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2BE1DD" w14:textId="77777777" w:rsidR="00981CA7" w:rsidRDefault="00981CA7" w:rsidP="005C1DE1">
      <w:r>
        <w:separator/>
      </w:r>
    </w:p>
  </w:footnote>
  <w:footnote w:type="continuationSeparator" w:id="0">
    <w:p w14:paraId="5E8CD9A4" w14:textId="77777777" w:rsidR="00981CA7" w:rsidRDefault="00981CA7" w:rsidP="005C1D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195"/>
    <w:rsid w:val="000625CD"/>
    <w:rsid w:val="001B2B91"/>
    <w:rsid w:val="001E6C6C"/>
    <w:rsid w:val="002D2BDF"/>
    <w:rsid w:val="00306B9E"/>
    <w:rsid w:val="00327DC3"/>
    <w:rsid w:val="003872D2"/>
    <w:rsid w:val="003D18A7"/>
    <w:rsid w:val="00432186"/>
    <w:rsid w:val="004B4285"/>
    <w:rsid w:val="0055384A"/>
    <w:rsid w:val="005A55B5"/>
    <w:rsid w:val="005C1DE1"/>
    <w:rsid w:val="005F7195"/>
    <w:rsid w:val="0064666C"/>
    <w:rsid w:val="006C54F9"/>
    <w:rsid w:val="006F4CCE"/>
    <w:rsid w:val="007659FA"/>
    <w:rsid w:val="00787AAF"/>
    <w:rsid w:val="00866B2F"/>
    <w:rsid w:val="008D2D56"/>
    <w:rsid w:val="008D5EE6"/>
    <w:rsid w:val="00981CA7"/>
    <w:rsid w:val="00A1621E"/>
    <w:rsid w:val="00A22F01"/>
    <w:rsid w:val="00A338D2"/>
    <w:rsid w:val="00A61A2E"/>
    <w:rsid w:val="00A73C31"/>
    <w:rsid w:val="00A85AA9"/>
    <w:rsid w:val="00B70AEF"/>
    <w:rsid w:val="00BD0294"/>
    <w:rsid w:val="00C36DF1"/>
    <w:rsid w:val="00C82968"/>
    <w:rsid w:val="00D516E4"/>
    <w:rsid w:val="00DB6770"/>
    <w:rsid w:val="00F91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5CB6C1"/>
  <w15:chartTrackingRefBased/>
  <w15:docId w15:val="{C3390A03-B6C4-48F4-BE98-7996EF0E4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1DE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F719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F719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719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F719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F719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F719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F719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F719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F719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F719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F71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F71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F719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F719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F719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F719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F719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F719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F719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F71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F719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F71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F719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F719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F7195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5F719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F71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F719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F719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C1DE1"/>
    <w:pPr>
      <w:tabs>
        <w:tab w:val="center" w:pos="4252"/>
        <w:tab w:val="right" w:pos="8504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C1DE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C1DE1"/>
    <w:pPr>
      <w:tabs>
        <w:tab w:val="center" w:pos="4252"/>
        <w:tab w:val="right" w:pos="8504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C1DE1"/>
    <w:rPr>
      <w:sz w:val="18"/>
      <w:szCs w:val="18"/>
    </w:rPr>
  </w:style>
  <w:style w:type="table" w:styleId="21">
    <w:name w:val="Plain Table 2"/>
    <w:basedOn w:val="a1"/>
    <w:uiPriority w:val="42"/>
    <w:rsid w:val="005C1DE1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2">
    <w:name w:val="Table Grid"/>
    <w:basedOn w:val="a1"/>
    <w:uiPriority w:val="39"/>
    <w:rsid w:val="00787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432186"/>
    <w:pPr>
      <w:spacing w:after="0" w:line="240" w:lineRule="auto"/>
    </w:pPr>
    <w:rPr>
      <w:sz w:val="21"/>
      <w:szCs w:val="22"/>
      <w14:ligatures w14:val="none"/>
    </w:rPr>
  </w:style>
  <w:style w:type="character" w:styleId="af4">
    <w:name w:val="Hyperlink"/>
    <w:basedOn w:val="a0"/>
    <w:uiPriority w:val="99"/>
    <w:unhideWhenUsed/>
    <w:rsid w:val="006C54F9"/>
    <w:rPr>
      <w:color w:val="467886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6C54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hfnet.nibn.go.jp/material-infodb/material-data/%e3%82%a2%e3%82%ac%e3%83%aa%e3%82%af%e3%82%b9%e3%80%81%e3%83%92%e3%83%a1%e3%83%9e%e3%83%84%e3%82%bf%e3%82%b1%e3%80%81%e3%83%a1%e3%83%9e%e3%83%84%e3%82%bf%e3%82%b1%e3%80%81%e3%82%ab%e3%83%af%e3%83%aa/?tab=genera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451C71-3248-4B5B-A016-655587FEBE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6</Pages>
  <Words>1556</Words>
  <Characters>8873</Characters>
  <Application>Microsoft Office Word</Application>
  <DocSecurity>0</DocSecurity>
  <Lines>73</Lines>
  <Paragraphs>20</Paragraphs>
  <ScaleCrop>false</ScaleCrop>
  <Company/>
  <LinksUpToDate>false</LinksUpToDate>
  <CharactersWithSpaces>10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　Mingxin</dc:creator>
  <cp:keywords/>
  <dc:description/>
  <cp:lastModifiedBy>LIU　Mingxin</cp:lastModifiedBy>
  <cp:revision>23</cp:revision>
  <dcterms:created xsi:type="dcterms:W3CDTF">2025-02-18T01:09:00Z</dcterms:created>
  <dcterms:modified xsi:type="dcterms:W3CDTF">2025-09-12T11:34:00Z</dcterms:modified>
</cp:coreProperties>
</file>